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135B" w14:textId="77777777" w:rsidR="004D132B" w:rsidRPr="004D132B" w:rsidRDefault="004D132B" w:rsidP="004D132B">
      <w:pPr>
        <w:pStyle w:val="Heading2"/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0" w:name="_Toc3452868"/>
      <w:bookmarkStart w:id="1" w:name="_Toc3638853"/>
      <w:bookmarkStart w:id="2" w:name="_Toc5323557"/>
      <w:bookmarkStart w:id="3" w:name="_Toc17816974"/>
      <w:bookmarkStart w:id="4" w:name="_Toc98279966"/>
      <w:r w:rsidRPr="004D132B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 xml:space="preserve">English version </w:t>
      </w:r>
      <w:bookmarkEnd w:id="0"/>
      <w:bookmarkEnd w:id="1"/>
      <w:r w:rsidRPr="004D132B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Questionnaires</w:t>
      </w:r>
      <w:bookmarkEnd w:id="2"/>
      <w:bookmarkEnd w:id="3"/>
      <w:bookmarkEnd w:id="4"/>
      <w:r w:rsidRPr="004D132B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p w14:paraId="0F27957B" w14:textId="77777777" w:rsidR="005F6093" w:rsidRDefault="004D132B" w:rsidP="004D132B">
      <w:r w:rsidRPr="00621646">
        <w:rPr>
          <w:b/>
          <w:bCs/>
        </w:rPr>
        <w:t>INSTRUCTION</w:t>
      </w:r>
      <w:r w:rsidRPr="00621646">
        <w:t xml:space="preserve">: The questionnaire has 6 parts and it will take about </w:t>
      </w:r>
      <w:r w:rsidR="00071BE3">
        <w:rPr>
          <w:b/>
          <w:bCs/>
        </w:rPr>
        <w:t>30</w:t>
      </w:r>
      <w:r w:rsidRPr="002B4EC8">
        <w:rPr>
          <w:b/>
          <w:bCs/>
        </w:rPr>
        <w:t>-45</w:t>
      </w:r>
      <w:r w:rsidR="005F6093">
        <w:rPr>
          <w:b/>
          <w:bCs/>
        </w:rPr>
        <w:t xml:space="preserve"> </w:t>
      </w:r>
      <w:r w:rsidRPr="002B4EC8">
        <w:rPr>
          <w:b/>
          <w:bCs/>
        </w:rPr>
        <w:t>minutes to complete the interview.</w:t>
      </w:r>
      <w:r w:rsidRPr="002B4EC8">
        <w:t xml:space="preserve"> </w:t>
      </w:r>
    </w:p>
    <w:p w14:paraId="744C8A42" w14:textId="29FAA20D" w:rsidR="004D132B" w:rsidRPr="00621646" w:rsidRDefault="004D132B" w:rsidP="004D132B">
      <w:r w:rsidRPr="00621646">
        <w:t>Thank you very much for your patience.</w:t>
      </w:r>
    </w:p>
    <w:p w14:paraId="3760FE16" w14:textId="32E777DB" w:rsidR="004D132B" w:rsidRPr="00621646" w:rsidRDefault="004D132B" w:rsidP="004D132B">
      <w:r w:rsidRPr="00621646">
        <w:t>Kebeles code ___________</w:t>
      </w:r>
      <w:r w:rsidRPr="00621646">
        <w:tab/>
      </w:r>
    </w:p>
    <w:p w14:paraId="1F00726D" w14:textId="29773294" w:rsidR="004D132B" w:rsidRPr="00621646" w:rsidRDefault="004D132B" w:rsidP="004D132B">
      <w:r w:rsidRPr="00621646">
        <w:t>Name of the data collector ________Date of interview __________Signature___________</w:t>
      </w:r>
    </w:p>
    <w:p w14:paraId="173F730A" w14:textId="6F3290AB" w:rsidR="004D132B" w:rsidRDefault="004D132B" w:rsidP="004D132B">
      <w:pPr>
        <w:rPr>
          <w:b/>
        </w:rPr>
      </w:pPr>
      <w:r w:rsidRPr="00621646">
        <w:t>Name of the supervisor ________ Date of supervision _________Signature___________</w:t>
      </w:r>
    </w:p>
    <w:p w14:paraId="40FCA00A" w14:textId="28B08733" w:rsidR="003A6A75" w:rsidRPr="00621646" w:rsidRDefault="003A6A75" w:rsidP="003A6A75">
      <w:pPr>
        <w:rPr>
          <w:b/>
        </w:rPr>
      </w:pPr>
      <w:r w:rsidRPr="00621646">
        <w:rPr>
          <w:b/>
        </w:rPr>
        <w:t xml:space="preserve">Part I. Socio-demographic variables </w:t>
      </w:r>
      <w:r w:rsidR="00E46DE0">
        <w:rPr>
          <w:b/>
        </w:rPr>
        <w:t>of the HH head and the child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94"/>
        <w:gridCol w:w="4539"/>
        <w:gridCol w:w="285"/>
        <w:gridCol w:w="1711"/>
        <w:gridCol w:w="1945"/>
      </w:tblGrid>
      <w:tr w:rsidR="004D132B" w:rsidRPr="004D132B" w14:paraId="31F592DB" w14:textId="77777777" w:rsidTr="003C499C">
        <w:tc>
          <w:tcPr>
            <w:tcW w:w="327" w:type="pct"/>
          </w:tcPr>
          <w:p w14:paraId="36947F51" w14:textId="77777777" w:rsidR="003A6A75" w:rsidRPr="004D132B" w:rsidRDefault="003A6A75" w:rsidP="004D132B">
            <w:r w:rsidRPr="004D132B">
              <w:t xml:space="preserve">No </w:t>
            </w:r>
          </w:p>
        </w:tc>
        <w:tc>
          <w:tcPr>
            <w:tcW w:w="2501" w:type="pct"/>
          </w:tcPr>
          <w:p w14:paraId="79E51E8A" w14:textId="77777777" w:rsidR="003A6A75" w:rsidRPr="004D132B" w:rsidRDefault="003A6A75" w:rsidP="004D132B">
            <w:r w:rsidRPr="004D132B">
              <w:t xml:space="preserve">          Questions </w:t>
            </w:r>
          </w:p>
        </w:tc>
        <w:tc>
          <w:tcPr>
            <w:tcW w:w="2172" w:type="pct"/>
            <w:gridSpan w:val="3"/>
          </w:tcPr>
          <w:p w14:paraId="65D18559" w14:textId="4F87E39A" w:rsidR="003A6A75" w:rsidRPr="004D132B" w:rsidRDefault="00262ECC" w:rsidP="004D132B">
            <w:r w:rsidRPr="004D132B">
              <w:t xml:space="preserve">Response </w:t>
            </w:r>
          </w:p>
        </w:tc>
      </w:tr>
      <w:tr w:rsidR="004D132B" w:rsidRPr="004D132B" w14:paraId="288202B4" w14:textId="77777777" w:rsidTr="003C499C">
        <w:tc>
          <w:tcPr>
            <w:tcW w:w="327" w:type="pct"/>
          </w:tcPr>
          <w:p w14:paraId="350FA823" w14:textId="77777777" w:rsidR="003A6A75" w:rsidRPr="004D132B" w:rsidRDefault="003A6A75" w:rsidP="004D132B">
            <w:r w:rsidRPr="004D132B">
              <w:t>101</w:t>
            </w:r>
          </w:p>
        </w:tc>
        <w:tc>
          <w:tcPr>
            <w:tcW w:w="2501" w:type="pct"/>
          </w:tcPr>
          <w:p w14:paraId="34B2129E" w14:textId="77777777" w:rsidR="003A6A75" w:rsidRPr="004D132B" w:rsidRDefault="003A6A75" w:rsidP="004D132B">
            <w:r w:rsidRPr="004D132B">
              <w:t>What is your age?</w:t>
            </w:r>
          </w:p>
        </w:tc>
        <w:tc>
          <w:tcPr>
            <w:tcW w:w="2172" w:type="pct"/>
            <w:gridSpan w:val="3"/>
          </w:tcPr>
          <w:p w14:paraId="2E811150" w14:textId="77777777" w:rsidR="003A6A75" w:rsidRPr="004D132B" w:rsidRDefault="003A6A75" w:rsidP="004D132B">
            <w:r w:rsidRPr="004D132B">
              <w:t>________________</w:t>
            </w:r>
          </w:p>
        </w:tc>
      </w:tr>
      <w:tr w:rsidR="004D132B" w:rsidRPr="004D132B" w14:paraId="2035075C" w14:textId="77777777" w:rsidTr="003C499C">
        <w:tc>
          <w:tcPr>
            <w:tcW w:w="327" w:type="pct"/>
          </w:tcPr>
          <w:p w14:paraId="1EAE88A9" w14:textId="77777777" w:rsidR="003A6A75" w:rsidRPr="004D132B" w:rsidRDefault="003A6A75" w:rsidP="004D132B">
            <w:r w:rsidRPr="004D132B">
              <w:t>102</w:t>
            </w:r>
          </w:p>
        </w:tc>
        <w:tc>
          <w:tcPr>
            <w:tcW w:w="2501" w:type="pct"/>
          </w:tcPr>
          <w:p w14:paraId="28BD89FF" w14:textId="77777777" w:rsidR="003A6A75" w:rsidRPr="004D132B" w:rsidRDefault="003A6A75" w:rsidP="004D132B">
            <w:r w:rsidRPr="004D132B">
              <w:t>What is your gender?</w:t>
            </w:r>
          </w:p>
        </w:tc>
        <w:tc>
          <w:tcPr>
            <w:tcW w:w="2172" w:type="pct"/>
            <w:gridSpan w:val="3"/>
          </w:tcPr>
          <w:p w14:paraId="10508E6B" w14:textId="77777777" w:rsidR="003C499C" w:rsidRDefault="003A6A75" w:rsidP="004D132B">
            <w:r w:rsidRPr="004D132B">
              <w:rPr>
                <w:b/>
              </w:rPr>
              <w:t>1</w:t>
            </w:r>
            <w:r w:rsidRPr="004D132B">
              <w:t>.Male</w:t>
            </w:r>
            <w:r w:rsidR="00EE49D9" w:rsidRPr="004D132B">
              <w:t xml:space="preserve">     </w:t>
            </w:r>
          </w:p>
          <w:p w14:paraId="305DF963" w14:textId="368B1279" w:rsidR="003A6A75" w:rsidRPr="004D132B" w:rsidRDefault="00EE49D9" w:rsidP="004D132B">
            <w:pPr>
              <w:rPr>
                <w:b/>
              </w:rPr>
            </w:pPr>
            <w:r w:rsidRPr="004D132B">
              <w:t>2. Female</w:t>
            </w:r>
          </w:p>
        </w:tc>
      </w:tr>
      <w:tr w:rsidR="004D132B" w:rsidRPr="004D132B" w14:paraId="531603BC" w14:textId="77777777" w:rsidTr="003C499C">
        <w:trPr>
          <w:trHeight w:val="152"/>
        </w:trPr>
        <w:tc>
          <w:tcPr>
            <w:tcW w:w="327" w:type="pct"/>
          </w:tcPr>
          <w:p w14:paraId="2D681756" w14:textId="77777777" w:rsidR="003A6A75" w:rsidRPr="004D132B" w:rsidRDefault="003A6A75" w:rsidP="004D132B">
            <w:r w:rsidRPr="004D132B">
              <w:t>103</w:t>
            </w:r>
          </w:p>
        </w:tc>
        <w:tc>
          <w:tcPr>
            <w:tcW w:w="2501" w:type="pct"/>
          </w:tcPr>
          <w:p w14:paraId="0D53F997" w14:textId="77777777" w:rsidR="003A6A75" w:rsidRPr="004D132B" w:rsidRDefault="003A6A75" w:rsidP="004D132B">
            <w:r w:rsidRPr="004D132B">
              <w:t>What is your religion?</w:t>
            </w:r>
          </w:p>
        </w:tc>
        <w:tc>
          <w:tcPr>
            <w:tcW w:w="2172" w:type="pct"/>
            <w:gridSpan w:val="3"/>
          </w:tcPr>
          <w:p w14:paraId="70AAC778" w14:textId="77777777" w:rsidR="003C499C" w:rsidRDefault="00EE49D9" w:rsidP="004D132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 xml:space="preserve">Orthodox </w:t>
            </w:r>
          </w:p>
          <w:p w14:paraId="629D997C" w14:textId="11A75DC2" w:rsidR="003A6A75" w:rsidRPr="004D132B" w:rsidRDefault="00EE49D9" w:rsidP="004D132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 xml:space="preserve"> Muslim</w:t>
            </w:r>
          </w:p>
        </w:tc>
      </w:tr>
      <w:tr w:rsidR="004D132B" w:rsidRPr="004D132B" w14:paraId="59EEACAF" w14:textId="77777777" w:rsidTr="003C499C">
        <w:tc>
          <w:tcPr>
            <w:tcW w:w="327" w:type="pct"/>
          </w:tcPr>
          <w:p w14:paraId="0E9A2D66" w14:textId="77777777" w:rsidR="003A6A75" w:rsidRPr="004D132B" w:rsidRDefault="003A6A75" w:rsidP="004D132B">
            <w:r w:rsidRPr="004D132B">
              <w:t>104</w:t>
            </w:r>
          </w:p>
        </w:tc>
        <w:tc>
          <w:tcPr>
            <w:tcW w:w="2501" w:type="pct"/>
          </w:tcPr>
          <w:p w14:paraId="4BCC5D53" w14:textId="77777777" w:rsidR="003A6A75" w:rsidRPr="004D132B" w:rsidRDefault="003A6A75" w:rsidP="004D132B">
            <w:r w:rsidRPr="004D132B">
              <w:t>What is your Marital status?</w:t>
            </w:r>
          </w:p>
        </w:tc>
        <w:tc>
          <w:tcPr>
            <w:tcW w:w="2172" w:type="pct"/>
            <w:gridSpan w:val="3"/>
          </w:tcPr>
          <w:p w14:paraId="7BFA94D1" w14:textId="77777777" w:rsidR="003C499C" w:rsidRDefault="00262ECC" w:rsidP="004D132B">
            <w:p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1.</w:t>
            </w:r>
            <w:r w:rsidR="00EE49D9" w:rsidRPr="004D132B">
              <w:rPr>
                <w:rFonts w:eastAsia="SimSun"/>
                <w:lang w:val="en-GB"/>
              </w:rPr>
              <w:t>Currently</w:t>
            </w:r>
            <w:r w:rsidRPr="004D132B">
              <w:rPr>
                <w:rFonts w:eastAsia="SimSun"/>
                <w:lang w:val="en-GB"/>
              </w:rPr>
              <w:t>-</w:t>
            </w:r>
            <w:r w:rsidR="00EE49D9" w:rsidRPr="004D132B">
              <w:rPr>
                <w:rFonts w:eastAsia="SimSun"/>
                <w:lang w:val="en-GB"/>
              </w:rPr>
              <w:t>m</w:t>
            </w:r>
            <w:r w:rsidR="003A6A75" w:rsidRPr="004D132B">
              <w:rPr>
                <w:rFonts w:eastAsia="SimSun"/>
                <w:lang w:val="en-GB"/>
              </w:rPr>
              <w:t>arried</w:t>
            </w:r>
            <w:r w:rsidRPr="004D132B">
              <w:rPr>
                <w:rFonts w:eastAsia="SimSun"/>
                <w:lang w:val="en-GB"/>
              </w:rPr>
              <w:t xml:space="preserve"> </w:t>
            </w:r>
          </w:p>
          <w:p w14:paraId="1A9B7BF2" w14:textId="5CC490F9" w:rsidR="003A6A75" w:rsidRPr="004D132B" w:rsidRDefault="00262ECC" w:rsidP="004D132B">
            <w:p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2.</w:t>
            </w:r>
            <w:r w:rsidR="00EE49D9" w:rsidRPr="004D132B">
              <w:rPr>
                <w:rFonts w:eastAsia="SimSun"/>
                <w:lang w:val="en-GB"/>
              </w:rPr>
              <w:t>Currently</w:t>
            </w:r>
            <w:r w:rsidRPr="004D132B">
              <w:rPr>
                <w:rFonts w:eastAsia="SimSun"/>
                <w:lang w:val="en-GB"/>
              </w:rPr>
              <w:t>-</w:t>
            </w:r>
            <w:r w:rsidR="00EE49D9" w:rsidRPr="004D132B">
              <w:rPr>
                <w:rFonts w:eastAsia="SimSun"/>
                <w:lang w:val="en-GB"/>
              </w:rPr>
              <w:t xml:space="preserve">not married </w:t>
            </w:r>
            <w:r w:rsidR="003A6A75" w:rsidRPr="004D132B">
              <w:rPr>
                <w:rFonts w:eastAsia="SimSun"/>
                <w:lang w:val="en-GB"/>
              </w:rPr>
              <w:t xml:space="preserve"> </w:t>
            </w:r>
          </w:p>
        </w:tc>
      </w:tr>
      <w:tr w:rsidR="004D132B" w:rsidRPr="004D132B" w14:paraId="50118089" w14:textId="77777777" w:rsidTr="003C499C">
        <w:trPr>
          <w:trHeight w:val="1313"/>
        </w:trPr>
        <w:tc>
          <w:tcPr>
            <w:tcW w:w="327" w:type="pct"/>
          </w:tcPr>
          <w:p w14:paraId="34639123" w14:textId="77777777" w:rsidR="003A6A75" w:rsidRPr="004D132B" w:rsidRDefault="003A6A75" w:rsidP="004D132B">
            <w:r w:rsidRPr="004D132B">
              <w:t>105</w:t>
            </w:r>
          </w:p>
        </w:tc>
        <w:tc>
          <w:tcPr>
            <w:tcW w:w="2501" w:type="pct"/>
          </w:tcPr>
          <w:p w14:paraId="6AC3C434" w14:textId="77777777" w:rsidR="003A6A75" w:rsidRPr="004D132B" w:rsidRDefault="003A6A75" w:rsidP="004D132B">
            <w:r w:rsidRPr="004D132B">
              <w:t>What is your educational status</w:t>
            </w:r>
          </w:p>
        </w:tc>
        <w:tc>
          <w:tcPr>
            <w:tcW w:w="2172" w:type="pct"/>
            <w:gridSpan w:val="3"/>
          </w:tcPr>
          <w:p w14:paraId="734AEC95" w14:textId="77777777" w:rsidR="003A6A75" w:rsidRPr="004D132B" w:rsidRDefault="003A6A75" w:rsidP="004D132B">
            <w:pPr>
              <w:pStyle w:val="ListParagraph"/>
              <w:numPr>
                <w:ilvl w:val="0"/>
                <w:numId w:val="3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Unable to read&amp; write</w:t>
            </w:r>
          </w:p>
          <w:p w14:paraId="1C630D56" w14:textId="77777777" w:rsidR="003A6A75" w:rsidRPr="004D132B" w:rsidRDefault="003A6A75" w:rsidP="004D132B">
            <w:pPr>
              <w:pStyle w:val="ListParagraph"/>
              <w:numPr>
                <w:ilvl w:val="0"/>
                <w:numId w:val="3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Abel to read &amp; write only</w:t>
            </w:r>
          </w:p>
          <w:p w14:paraId="1F0363CD" w14:textId="77777777" w:rsidR="003A6A75" w:rsidRPr="004D132B" w:rsidRDefault="003A6A75" w:rsidP="004D132B">
            <w:pPr>
              <w:pStyle w:val="ListParagraph"/>
              <w:numPr>
                <w:ilvl w:val="0"/>
                <w:numId w:val="3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Elementary school</w:t>
            </w:r>
          </w:p>
          <w:p w14:paraId="601874DB" w14:textId="77777777" w:rsidR="003A6A75" w:rsidRPr="004D132B" w:rsidRDefault="003A6A75" w:rsidP="004D132B">
            <w:pPr>
              <w:pStyle w:val="ListParagraph"/>
              <w:numPr>
                <w:ilvl w:val="0"/>
                <w:numId w:val="3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Secondary school</w:t>
            </w:r>
          </w:p>
          <w:p w14:paraId="2547D70B" w14:textId="77777777" w:rsidR="003A6A75" w:rsidRPr="004D132B" w:rsidRDefault="003A6A75" w:rsidP="004D132B">
            <w:pPr>
              <w:pStyle w:val="ListParagraph"/>
              <w:numPr>
                <w:ilvl w:val="0"/>
                <w:numId w:val="3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Diploma &amp; above</w:t>
            </w:r>
          </w:p>
        </w:tc>
      </w:tr>
      <w:tr w:rsidR="004D132B" w:rsidRPr="004D132B" w14:paraId="16F05DE7" w14:textId="77777777" w:rsidTr="003C499C">
        <w:trPr>
          <w:trHeight w:val="1147"/>
        </w:trPr>
        <w:tc>
          <w:tcPr>
            <w:tcW w:w="327" w:type="pct"/>
          </w:tcPr>
          <w:p w14:paraId="4A7CE2CF" w14:textId="77777777" w:rsidR="003A6A75" w:rsidRPr="004D132B" w:rsidRDefault="003A6A75" w:rsidP="004D132B">
            <w:r w:rsidRPr="004D132B">
              <w:t>106</w:t>
            </w:r>
          </w:p>
        </w:tc>
        <w:tc>
          <w:tcPr>
            <w:tcW w:w="2501" w:type="pct"/>
          </w:tcPr>
          <w:p w14:paraId="3415ED47" w14:textId="22666116" w:rsidR="003A6A75" w:rsidRPr="004D132B" w:rsidRDefault="003A6A75" w:rsidP="004D132B">
            <w:pPr>
              <w:rPr>
                <w:b/>
              </w:rPr>
            </w:pPr>
            <w:r w:rsidRPr="004D132B">
              <w:t xml:space="preserve">What is your </w:t>
            </w:r>
            <w:r w:rsidR="00EE49D9" w:rsidRPr="004D132B">
              <w:t xml:space="preserve">or the HH head </w:t>
            </w:r>
            <w:r w:rsidRPr="004D132B">
              <w:t>occupation</w:t>
            </w:r>
            <w:r w:rsidRPr="004D132B">
              <w:rPr>
                <w:b/>
              </w:rPr>
              <w:t>?</w:t>
            </w:r>
          </w:p>
        </w:tc>
        <w:tc>
          <w:tcPr>
            <w:tcW w:w="2172" w:type="pct"/>
            <w:gridSpan w:val="3"/>
          </w:tcPr>
          <w:p w14:paraId="483C7A9C" w14:textId="3F7E468C" w:rsidR="003A6A75" w:rsidRPr="004D132B" w:rsidRDefault="003A6A75" w:rsidP="004D132B">
            <w:pPr>
              <w:pStyle w:val="ListParagraph"/>
              <w:numPr>
                <w:ilvl w:val="0"/>
                <w:numId w:val="4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Governmental</w:t>
            </w:r>
            <w:r w:rsidR="00EE49D9" w:rsidRPr="004D132B">
              <w:rPr>
                <w:rFonts w:eastAsia="SimSun"/>
                <w:lang w:val="en-GB"/>
              </w:rPr>
              <w:t xml:space="preserve"> Employee </w:t>
            </w:r>
          </w:p>
          <w:p w14:paraId="533886E4" w14:textId="110F8148" w:rsidR="003A6A75" w:rsidRPr="004D132B" w:rsidRDefault="00EE49D9" w:rsidP="004D132B">
            <w:pPr>
              <w:pStyle w:val="ListParagraph"/>
              <w:numPr>
                <w:ilvl w:val="0"/>
                <w:numId w:val="4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 xml:space="preserve">Marchant </w:t>
            </w:r>
          </w:p>
          <w:p w14:paraId="031390EF" w14:textId="4339B4E5" w:rsidR="003A6A75" w:rsidRPr="004D132B" w:rsidRDefault="003A6A75" w:rsidP="004D132B">
            <w:pPr>
              <w:pStyle w:val="ListParagraph"/>
              <w:numPr>
                <w:ilvl w:val="0"/>
                <w:numId w:val="4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Farmer</w:t>
            </w:r>
            <w:r w:rsidR="00EE49D9" w:rsidRPr="004D132B">
              <w:rPr>
                <w:rFonts w:eastAsia="SimSun"/>
                <w:lang w:val="en-GB"/>
              </w:rPr>
              <w:t xml:space="preserve"> or </w:t>
            </w:r>
            <w:r w:rsidRPr="004D132B">
              <w:rPr>
                <w:rFonts w:eastAsia="SimSun"/>
                <w:lang w:val="en-GB"/>
              </w:rPr>
              <w:t>Housewife</w:t>
            </w:r>
          </w:p>
          <w:p w14:paraId="7DFABB4C" w14:textId="176CC966" w:rsidR="003A6A75" w:rsidRPr="004D132B" w:rsidRDefault="003A6A75" w:rsidP="004D132B">
            <w:pPr>
              <w:pStyle w:val="ListParagraph"/>
              <w:numPr>
                <w:ilvl w:val="0"/>
                <w:numId w:val="4"/>
              </w:num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>Daily labourer</w:t>
            </w:r>
          </w:p>
        </w:tc>
      </w:tr>
      <w:tr w:rsidR="00943C21" w:rsidRPr="004D132B" w14:paraId="687087D9" w14:textId="77777777" w:rsidTr="003C499C">
        <w:trPr>
          <w:trHeight w:val="58"/>
        </w:trPr>
        <w:tc>
          <w:tcPr>
            <w:tcW w:w="327" w:type="pct"/>
          </w:tcPr>
          <w:p w14:paraId="0866A36E" w14:textId="5DAFED0B" w:rsidR="00594C2F" w:rsidRPr="004D132B" w:rsidRDefault="00594C2F" w:rsidP="004D132B">
            <w:r w:rsidRPr="004D132B">
              <w:t>107</w:t>
            </w:r>
          </w:p>
        </w:tc>
        <w:tc>
          <w:tcPr>
            <w:tcW w:w="2501" w:type="pct"/>
          </w:tcPr>
          <w:p w14:paraId="6498762B" w14:textId="39A3FAB6" w:rsidR="00594C2F" w:rsidRPr="004D132B" w:rsidRDefault="00594C2F" w:rsidP="004D132B">
            <w:r w:rsidRPr="004D132B">
              <w:t xml:space="preserve">What is the place of residence </w:t>
            </w:r>
          </w:p>
        </w:tc>
        <w:tc>
          <w:tcPr>
            <w:tcW w:w="2172" w:type="pct"/>
            <w:gridSpan w:val="3"/>
          </w:tcPr>
          <w:p w14:paraId="47FA4D33" w14:textId="54D59676" w:rsidR="00594C2F" w:rsidRPr="004D132B" w:rsidRDefault="00594C2F" w:rsidP="004D132B">
            <w:pPr>
              <w:rPr>
                <w:rFonts w:eastAsia="SimSun"/>
                <w:lang w:val="en-GB"/>
              </w:rPr>
            </w:pPr>
            <w:r w:rsidRPr="004D132B">
              <w:rPr>
                <w:rFonts w:eastAsia="SimSun"/>
                <w:lang w:val="en-GB"/>
              </w:rPr>
              <w:t xml:space="preserve">1. Urban </w:t>
            </w:r>
            <w:r w:rsidR="00262ECC" w:rsidRPr="004D132B">
              <w:rPr>
                <w:rFonts w:eastAsia="SimSun"/>
                <w:lang w:val="en-GB"/>
              </w:rPr>
              <w:t xml:space="preserve">   </w:t>
            </w:r>
            <w:r w:rsidRPr="004D132B">
              <w:rPr>
                <w:rFonts w:eastAsia="SimSun"/>
                <w:lang w:val="en-GB"/>
              </w:rPr>
              <w:t xml:space="preserve">2. Rural </w:t>
            </w:r>
          </w:p>
        </w:tc>
      </w:tr>
      <w:tr w:rsidR="003C499C" w:rsidRPr="004D132B" w14:paraId="1C92ABE4" w14:textId="77777777" w:rsidTr="003C499C">
        <w:trPr>
          <w:trHeight w:val="58"/>
        </w:trPr>
        <w:tc>
          <w:tcPr>
            <w:tcW w:w="327" w:type="pct"/>
          </w:tcPr>
          <w:p w14:paraId="59608AFD" w14:textId="3985BCE8" w:rsidR="00594C2F" w:rsidRPr="004D132B" w:rsidRDefault="00594C2F" w:rsidP="004D132B">
            <w:r w:rsidRPr="004D132B">
              <w:t xml:space="preserve">108 </w:t>
            </w:r>
          </w:p>
        </w:tc>
        <w:tc>
          <w:tcPr>
            <w:tcW w:w="3601" w:type="pct"/>
            <w:gridSpan w:val="3"/>
          </w:tcPr>
          <w:p w14:paraId="67C0FEEC" w14:textId="47B9E17C" w:rsidR="00594C2F" w:rsidRPr="004D132B" w:rsidRDefault="00594C2F" w:rsidP="004D132B">
            <w:r w:rsidRPr="004D132B">
              <w:t>What is the total Number of Family member living in this HH?</w:t>
            </w:r>
            <w:r w:rsidR="003C499C">
              <w:t xml:space="preserve">  </w:t>
            </w:r>
          </w:p>
        </w:tc>
        <w:tc>
          <w:tcPr>
            <w:tcW w:w="1072" w:type="pct"/>
          </w:tcPr>
          <w:p w14:paraId="72009CF7" w14:textId="5950F1C7" w:rsidR="00594C2F" w:rsidRPr="004D132B" w:rsidRDefault="003C499C" w:rsidP="004D132B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__________</w:t>
            </w:r>
          </w:p>
        </w:tc>
      </w:tr>
      <w:tr w:rsidR="003C499C" w:rsidRPr="004D132B" w14:paraId="371956F9" w14:textId="77777777" w:rsidTr="003C499C">
        <w:trPr>
          <w:trHeight w:val="323"/>
        </w:trPr>
        <w:tc>
          <w:tcPr>
            <w:tcW w:w="327" w:type="pct"/>
          </w:tcPr>
          <w:p w14:paraId="739DFC18" w14:textId="6260C9BE" w:rsidR="00594C2F" w:rsidRPr="004D132B" w:rsidRDefault="00594C2F" w:rsidP="004D132B">
            <w:r w:rsidRPr="004D132B">
              <w:t>109</w:t>
            </w:r>
          </w:p>
        </w:tc>
        <w:tc>
          <w:tcPr>
            <w:tcW w:w="3601" w:type="pct"/>
            <w:gridSpan w:val="3"/>
          </w:tcPr>
          <w:p w14:paraId="0EDD13D7" w14:textId="2C63ED79" w:rsidR="00594C2F" w:rsidRPr="00A71E8C" w:rsidRDefault="00594C2F" w:rsidP="004D132B">
            <w:pPr>
              <w:rPr>
                <w:highlight w:val="yellow"/>
              </w:rPr>
            </w:pPr>
            <w:r w:rsidRPr="00A71E8C">
              <w:rPr>
                <w:highlight w:val="yellow"/>
              </w:rPr>
              <w:t>What is the total number children aged 1 to 9 years in this HH?</w:t>
            </w:r>
          </w:p>
        </w:tc>
        <w:tc>
          <w:tcPr>
            <w:tcW w:w="1072" w:type="pct"/>
          </w:tcPr>
          <w:p w14:paraId="524EE0F7" w14:textId="55E265CC" w:rsidR="00594C2F" w:rsidRPr="004D132B" w:rsidRDefault="003C499C" w:rsidP="004D132B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__________</w:t>
            </w:r>
          </w:p>
        </w:tc>
      </w:tr>
      <w:tr w:rsidR="003C499C" w:rsidRPr="004D132B" w14:paraId="39C44551" w14:textId="77777777" w:rsidTr="003C499C">
        <w:trPr>
          <w:trHeight w:val="191"/>
        </w:trPr>
        <w:tc>
          <w:tcPr>
            <w:tcW w:w="327" w:type="pct"/>
          </w:tcPr>
          <w:p w14:paraId="35F282FC" w14:textId="6DE81B14" w:rsidR="00EE49D9" w:rsidRPr="004D132B" w:rsidRDefault="00EE49D9" w:rsidP="004D132B">
            <w:r w:rsidRPr="004D132B">
              <w:t>101</w:t>
            </w:r>
          </w:p>
        </w:tc>
        <w:tc>
          <w:tcPr>
            <w:tcW w:w="2658" w:type="pct"/>
            <w:gridSpan w:val="2"/>
          </w:tcPr>
          <w:p w14:paraId="3397C674" w14:textId="16833359" w:rsidR="00EE49D9" w:rsidRPr="004D132B" w:rsidRDefault="00EE49D9" w:rsidP="004D132B">
            <w:r w:rsidRPr="004D132B">
              <w:t>What is the Age of the selected child?</w:t>
            </w:r>
          </w:p>
        </w:tc>
        <w:tc>
          <w:tcPr>
            <w:tcW w:w="2015" w:type="pct"/>
            <w:gridSpan w:val="2"/>
          </w:tcPr>
          <w:p w14:paraId="60A51FDD" w14:textId="3CBA73C1" w:rsidR="00EE49D9" w:rsidRPr="004D132B" w:rsidRDefault="00EE49D9" w:rsidP="004D132B">
            <w:pPr>
              <w:rPr>
                <w:rFonts w:eastAsia="SimSun"/>
                <w:lang w:val="en-GB"/>
              </w:rPr>
            </w:pPr>
          </w:p>
        </w:tc>
      </w:tr>
      <w:tr w:rsidR="003C499C" w:rsidRPr="004D132B" w14:paraId="2847AC2F" w14:textId="77777777" w:rsidTr="003C499C">
        <w:trPr>
          <w:trHeight w:val="201"/>
        </w:trPr>
        <w:tc>
          <w:tcPr>
            <w:tcW w:w="327" w:type="pct"/>
          </w:tcPr>
          <w:p w14:paraId="2EAC70A2" w14:textId="727B8480" w:rsidR="00EE49D9" w:rsidRPr="004D132B" w:rsidRDefault="00EE49D9" w:rsidP="004D132B">
            <w:r w:rsidRPr="004D132B">
              <w:t>111</w:t>
            </w:r>
          </w:p>
        </w:tc>
        <w:tc>
          <w:tcPr>
            <w:tcW w:w="2658" w:type="pct"/>
            <w:gridSpan w:val="2"/>
          </w:tcPr>
          <w:p w14:paraId="2869BDF6" w14:textId="3CD6E385" w:rsidR="00EE49D9" w:rsidRPr="004D132B" w:rsidRDefault="00EE49D9" w:rsidP="004D132B">
            <w:r w:rsidRPr="004D132B">
              <w:t>What is the Sex of the selected child?</w:t>
            </w:r>
          </w:p>
        </w:tc>
        <w:tc>
          <w:tcPr>
            <w:tcW w:w="2015" w:type="pct"/>
            <w:gridSpan w:val="2"/>
          </w:tcPr>
          <w:p w14:paraId="7BA9484D" w14:textId="069E6C3A" w:rsidR="00EE49D9" w:rsidRPr="004D132B" w:rsidRDefault="00EE49D9" w:rsidP="004D132B">
            <w:pPr>
              <w:rPr>
                <w:rFonts w:eastAsia="SimSun"/>
                <w:lang w:val="en-GB"/>
              </w:rPr>
            </w:pPr>
            <w:r w:rsidRPr="004D132B">
              <w:rPr>
                <w:b/>
              </w:rPr>
              <w:t>1</w:t>
            </w:r>
            <w:r w:rsidRPr="004D132B">
              <w:t xml:space="preserve">.Male     2. Female </w:t>
            </w:r>
          </w:p>
        </w:tc>
      </w:tr>
      <w:tr w:rsidR="00497222" w:rsidRPr="004D132B" w14:paraId="058F2444" w14:textId="77777777" w:rsidTr="003C499C">
        <w:trPr>
          <w:trHeight w:val="201"/>
        </w:trPr>
        <w:tc>
          <w:tcPr>
            <w:tcW w:w="327" w:type="pct"/>
          </w:tcPr>
          <w:p w14:paraId="505DEC54" w14:textId="0FCCF74E" w:rsidR="00497222" w:rsidRPr="004D132B" w:rsidRDefault="00497222" w:rsidP="004D132B">
            <w:r w:rsidRPr="004D132B">
              <w:t>112</w:t>
            </w:r>
          </w:p>
        </w:tc>
        <w:tc>
          <w:tcPr>
            <w:tcW w:w="2658" w:type="pct"/>
            <w:gridSpan w:val="2"/>
          </w:tcPr>
          <w:p w14:paraId="3E402E74" w14:textId="071D65DF" w:rsidR="00497222" w:rsidRPr="004D132B" w:rsidRDefault="00E46DE0" w:rsidP="004D132B">
            <w:r w:rsidRPr="004D132B">
              <w:t>Does the child was enrolled in school</w:t>
            </w:r>
          </w:p>
        </w:tc>
        <w:tc>
          <w:tcPr>
            <w:tcW w:w="2015" w:type="pct"/>
            <w:gridSpan w:val="2"/>
          </w:tcPr>
          <w:p w14:paraId="3F42ED1C" w14:textId="38CDE369" w:rsidR="00497222" w:rsidRPr="004D132B" w:rsidRDefault="00E46DE0" w:rsidP="004D132B">
            <w:pPr>
              <w:rPr>
                <w:b/>
              </w:rPr>
            </w:pPr>
            <w:r w:rsidRPr="004D132B">
              <w:rPr>
                <w:b/>
              </w:rPr>
              <w:t>1</w:t>
            </w:r>
            <w:r w:rsidRPr="004D132B">
              <w:t xml:space="preserve">.Yes    2. No </w:t>
            </w:r>
          </w:p>
        </w:tc>
      </w:tr>
      <w:tr w:rsidR="00497222" w:rsidRPr="004D132B" w14:paraId="08FD626D" w14:textId="77777777" w:rsidTr="003C499C">
        <w:trPr>
          <w:trHeight w:val="201"/>
        </w:trPr>
        <w:tc>
          <w:tcPr>
            <w:tcW w:w="327" w:type="pct"/>
          </w:tcPr>
          <w:p w14:paraId="69AD5174" w14:textId="1DEBA643" w:rsidR="00497222" w:rsidRPr="004D132B" w:rsidRDefault="00E46DE0" w:rsidP="004D132B">
            <w:r w:rsidRPr="004D132B">
              <w:t>113</w:t>
            </w:r>
          </w:p>
        </w:tc>
        <w:tc>
          <w:tcPr>
            <w:tcW w:w="2658" w:type="pct"/>
            <w:gridSpan w:val="2"/>
          </w:tcPr>
          <w:p w14:paraId="391ACFB8" w14:textId="6748C717" w:rsidR="00497222" w:rsidRPr="004D132B" w:rsidRDefault="00E46DE0" w:rsidP="004D132B">
            <w:r w:rsidRPr="004D132B">
              <w:t>What is the child grade level ?</w:t>
            </w:r>
          </w:p>
        </w:tc>
        <w:tc>
          <w:tcPr>
            <w:tcW w:w="2015" w:type="pct"/>
            <w:gridSpan w:val="2"/>
          </w:tcPr>
          <w:p w14:paraId="549F93FE" w14:textId="31B55CC1" w:rsidR="00497222" w:rsidRPr="004D132B" w:rsidRDefault="00E46DE0" w:rsidP="004D132B">
            <w:pPr>
              <w:rPr>
                <w:b/>
              </w:rPr>
            </w:pPr>
            <w:r w:rsidRPr="004D132B">
              <w:rPr>
                <w:b/>
              </w:rPr>
              <w:t>______________</w:t>
            </w:r>
          </w:p>
        </w:tc>
      </w:tr>
    </w:tbl>
    <w:p w14:paraId="10A5A699" w14:textId="1954EC40" w:rsidR="003C499C" w:rsidRDefault="003C499C" w:rsidP="00E46DE0">
      <w:pPr>
        <w:rPr>
          <w:b/>
        </w:rPr>
      </w:pPr>
    </w:p>
    <w:p w14:paraId="69F80D04" w14:textId="6C185460" w:rsidR="00943C21" w:rsidRDefault="00943C21" w:rsidP="00E46DE0">
      <w:pPr>
        <w:rPr>
          <w:b/>
        </w:rPr>
      </w:pPr>
    </w:p>
    <w:p w14:paraId="7C69E5BA" w14:textId="059EFE58" w:rsidR="00943C21" w:rsidRDefault="00943C21" w:rsidP="00E46DE0">
      <w:pPr>
        <w:rPr>
          <w:b/>
        </w:rPr>
      </w:pPr>
    </w:p>
    <w:p w14:paraId="3F902D7E" w14:textId="77777777" w:rsidR="00943C21" w:rsidRDefault="00943C21" w:rsidP="00E46DE0">
      <w:pPr>
        <w:rPr>
          <w:b/>
        </w:rPr>
      </w:pPr>
    </w:p>
    <w:p w14:paraId="794D1B11" w14:textId="77777777" w:rsidR="003C499C" w:rsidRDefault="003C499C" w:rsidP="00E46DE0">
      <w:pPr>
        <w:rPr>
          <w:b/>
        </w:rPr>
      </w:pPr>
    </w:p>
    <w:p w14:paraId="15FFD820" w14:textId="3DF4F44E" w:rsidR="00E46DE0" w:rsidRPr="00621646" w:rsidRDefault="00E46DE0" w:rsidP="00E46DE0">
      <w:pPr>
        <w:rPr>
          <w:b/>
        </w:rPr>
      </w:pPr>
      <w:r w:rsidRPr="00621646">
        <w:rPr>
          <w:b/>
        </w:rPr>
        <w:t xml:space="preserve">Part </w:t>
      </w:r>
      <w:r>
        <w:rPr>
          <w:b/>
        </w:rPr>
        <w:t>I</w:t>
      </w:r>
      <w:r w:rsidRPr="00621646">
        <w:rPr>
          <w:b/>
        </w:rPr>
        <w:t xml:space="preserve">I. </w:t>
      </w:r>
      <w:r>
        <w:rPr>
          <w:b/>
        </w:rPr>
        <w:t xml:space="preserve"> Water Sanitation and Hygiene related factors </w:t>
      </w:r>
    </w:p>
    <w:tbl>
      <w:tblPr>
        <w:tblW w:w="518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"/>
        <w:gridCol w:w="3831"/>
        <w:gridCol w:w="1111"/>
        <w:gridCol w:w="3884"/>
      </w:tblGrid>
      <w:tr w:rsidR="005E6BAA" w:rsidRPr="00B31A1D" w14:paraId="6A8AE35D" w14:textId="77777777" w:rsidTr="00A71E8C">
        <w:tc>
          <w:tcPr>
            <w:tcW w:w="314" w:type="pct"/>
          </w:tcPr>
          <w:p w14:paraId="59C6C2BC" w14:textId="3E9AB43A" w:rsidR="00262ECC" w:rsidRPr="00B31A1D" w:rsidRDefault="00262ECC" w:rsidP="00262ECC">
            <w:pPr>
              <w:spacing w:line="276" w:lineRule="auto"/>
              <w:jc w:val="left"/>
            </w:pPr>
            <w:r>
              <w:t>201</w:t>
            </w:r>
          </w:p>
        </w:tc>
        <w:tc>
          <w:tcPr>
            <w:tcW w:w="2034" w:type="pct"/>
          </w:tcPr>
          <w:p w14:paraId="39299351" w14:textId="4B586A37" w:rsidR="00262ECC" w:rsidRPr="00B31A1D" w:rsidRDefault="00262ECC" w:rsidP="00262ECC">
            <w:pPr>
              <w:spacing w:line="276" w:lineRule="auto"/>
            </w:pPr>
            <w:r w:rsidRPr="004178C3">
              <w:t>What is the source of drinking water for the HH?</w:t>
            </w:r>
          </w:p>
        </w:tc>
        <w:tc>
          <w:tcPr>
            <w:tcW w:w="2652" w:type="pct"/>
            <w:gridSpan w:val="2"/>
          </w:tcPr>
          <w:p w14:paraId="6EA01632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iped water into dwelling </w:t>
            </w:r>
          </w:p>
          <w:p w14:paraId="0E8076D3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iped water to yard/plot </w:t>
            </w:r>
          </w:p>
          <w:p w14:paraId="715B3D76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ublic tap/standpipe </w:t>
            </w:r>
          </w:p>
          <w:p w14:paraId="5451DCA4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rotected dug well </w:t>
            </w:r>
          </w:p>
          <w:p w14:paraId="638A5452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Unprotected dug well </w:t>
            </w:r>
          </w:p>
          <w:p w14:paraId="4CD1B856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rotected spring </w:t>
            </w:r>
          </w:p>
          <w:p w14:paraId="2499A053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Unprotected spring </w:t>
            </w:r>
          </w:p>
          <w:p w14:paraId="34A844E7" w14:textId="77777777" w:rsidR="00262ECC" w:rsidRPr="000F52BB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Rainwater collection </w:t>
            </w:r>
          </w:p>
          <w:p w14:paraId="366826F6" w14:textId="77777777" w:rsidR="00262ECC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>Surface water (river, dam, lake</w:t>
            </w:r>
            <w:r>
              <w:t>)</w:t>
            </w:r>
          </w:p>
          <w:p w14:paraId="0B056F48" w14:textId="54AB8B6D" w:rsidR="00262ECC" w:rsidRPr="00B31A1D" w:rsidRDefault="00262ECC" w:rsidP="00262ECC">
            <w:pPr>
              <w:pStyle w:val="ListParagraph"/>
              <w:numPr>
                <w:ilvl w:val="0"/>
                <w:numId w:val="8"/>
              </w:numPr>
              <w:spacing w:line="276" w:lineRule="auto"/>
              <w:jc w:val="left"/>
            </w:pPr>
            <w:r w:rsidRPr="000F52BB">
              <w:t xml:space="preserve">Pond, stream, canal, irrigation  </w:t>
            </w:r>
            <w:r>
              <w:t>C</w:t>
            </w:r>
            <w:r w:rsidRPr="000F52BB">
              <w:t>hannels)</w:t>
            </w:r>
          </w:p>
        </w:tc>
      </w:tr>
      <w:tr w:rsidR="003C499C" w:rsidRPr="00B31A1D" w14:paraId="3CAF3D27" w14:textId="77777777" w:rsidTr="00A71E8C">
        <w:tc>
          <w:tcPr>
            <w:tcW w:w="314" w:type="pct"/>
          </w:tcPr>
          <w:p w14:paraId="138BAF91" w14:textId="4B5D39E7" w:rsidR="00262ECC" w:rsidRPr="00B31A1D" w:rsidRDefault="00262ECC" w:rsidP="00262ECC">
            <w:pPr>
              <w:spacing w:line="276" w:lineRule="auto"/>
              <w:jc w:val="left"/>
            </w:pPr>
            <w:r>
              <w:t>202</w:t>
            </w:r>
          </w:p>
        </w:tc>
        <w:tc>
          <w:tcPr>
            <w:tcW w:w="2034" w:type="pct"/>
          </w:tcPr>
          <w:p w14:paraId="29C9E520" w14:textId="710C9DE4" w:rsidR="00262ECC" w:rsidRPr="00B31A1D" w:rsidRDefault="00262ECC" w:rsidP="00262ECC">
            <w:pPr>
              <w:contextualSpacing/>
            </w:pPr>
            <w:r w:rsidRPr="00B31A1D">
              <w:t>What is the main source of water used by your household for other purposes, such as cooking and hand washing?</w:t>
            </w:r>
          </w:p>
          <w:p w14:paraId="70DB057F" w14:textId="77777777" w:rsidR="00262ECC" w:rsidRDefault="00262ECC" w:rsidP="00262ECC">
            <w:pPr>
              <w:spacing w:line="276" w:lineRule="auto"/>
            </w:pPr>
          </w:p>
        </w:tc>
        <w:tc>
          <w:tcPr>
            <w:tcW w:w="2652" w:type="pct"/>
            <w:gridSpan w:val="2"/>
          </w:tcPr>
          <w:p w14:paraId="5D1BA63E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iped water into dwelling </w:t>
            </w:r>
          </w:p>
          <w:p w14:paraId="08C584B9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iped water to yard/plot </w:t>
            </w:r>
          </w:p>
          <w:p w14:paraId="1C816BC6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ublic tap/standpipe </w:t>
            </w:r>
          </w:p>
          <w:p w14:paraId="2C10581B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rotected dug well </w:t>
            </w:r>
          </w:p>
          <w:p w14:paraId="0A10E119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Unprotected dug well </w:t>
            </w:r>
          </w:p>
          <w:p w14:paraId="44983507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rotected spring </w:t>
            </w:r>
          </w:p>
          <w:p w14:paraId="1E37292F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Unprotected spring </w:t>
            </w:r>
          </w:p>
          <w:p w14:paraId="4533A92B" w14:textId="7777777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Rainwater collection </w:t>
            </w:r>
          </w:p>
          <w:p w14:paraId="447F6700" w14:textId="77777777" w:rsidR="00262ECC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>Surface water (river, dam, lake</w:t>
            </w:r>
            <w:r>
              <w:t>)</w:t>
            </w:r>
          </w:p>
          <w:p w14:paraId="1D6EBF57" w14:textId="6D252167" w:rsidR="00262ECC" w:rsidRPr="000F52BB" w:rsidRDefault="00262ECC" w:rsidP="00262EC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left"/>
            </w:pPr>
            <w:r w:rsidRPr="000F52BB">
              <w:t xml:space="preserve">Pond, stream, canal, irrigation  </w:t>
            </w:r>
            <w:r>
              <w:t>C</w:t>
            </w:r>
            <w:r w:rsidRPr="000F52BB">
              <w:t>hannels)</w:t>
            </w:r>
          </w:p>
        </w:tc>
      </w:tr>
      <w:tr w:rsidR="005E6BAA" w:rsidRPr="00B31A1D" w14:paraId="41E6BE1E" w14:textId="77777777" w:rsidTr="003C499C">
        <w:tc>
          <w:tcPr>
            <w:tcW w:w="314" w:type="pct"/>
          </w:tcPr>
          <w:p w14:paraId="0D9D83DC" w14:textId="316FB4DE" w:rsidR="005E6BAA" w:rsidRPr="009A606F" w:rsidRDefault="005E6BAA" w:rsidP="00262ECC">
            <w:pPr>
              <w:spacing w:line="276" w:lineRule="auto"/>
              <w:jc w:val="left"/>
              <w:rPr>
                <w:highlight w:val="yellow"/>
              </w:rPr>
            </w:pPr>
            <w:r w:rsidRPr="004178C3">
              <w:t>204</w:t>
            </w:r>
          </w:p>
        </w:tc>
        <w:tc>
          <w:tcPr>
            <w:tcW w:w="2624" w:type="pct"/>
            <w:gridSpan w:val="2"/>
          </w:tcPr>
          <w:p w14:paraId="6ED84458" w14:textId="7F4A386C" w:rsidR="005E6BAA" w:rsidRPr="00B31A1D" w:rsidRDefault="005E6BAA" w:rsidP="00E736EA">
            <w:pPr>
              <w:spacing w:line="240" w:lineRule="auto"/>
              <w:contextualSpacing/>
            </w:pPr>
            <w:r w:rsidRPr="00B31A1D">
              <w:t>How long does it take to go there, get water, and come back?</w:t>
            </w:r>
          </w:p>
        </w:tc>
        <w:tc>
          <w:tcPr>
            <w:tcW w:w="2062" w:type="pct"/>
          </w:tcPr>
          <w:p w14:paraId="3F26AE48" w14:textId="77777777" w:rsidR="005E6BAA" w:rsidRDefault="005E6BAA" w:rsidP="00E736EA">
            <w:pPr>
              <w:spacing w:line="240" w:lineRule="auto"/>
              <w:contextualSpacing/>
            </w:pPr>
            <w:r>
              <w:t>1.</w:t>
            </w:r>
            <w:r w:rsidRPr="00B31A1D">
              <w:t xml:space="preserve">Water </w:t>
            </w:r>
            <w:r>
              <w:t xml:space="preserve">source found </w:t>
            </w:r>
            <w:r w:rsidRPr="00B31A1D">
              <w:t>on premises</w:t>
            </w:r>
          </w:p>
          <w:p w14:paraId="79C2D15C" w14:textId="748FAB0F" w:rsidR="005E6BAA" w:rsidRPr="00B31A1D" w:rsidRDefault="005E6BAA" w:rsidP="00E736EA">
            <w:pPr>
              <w:spacing w:line="240" w:lineRule="auto"/>
              <w:contextualSpacing/>
            </w:pPr>
            <w:r>
              <w:t xml:space="preserve">2. if not </w:t>
            </w:r>
            <w:r w:rsidRPr="00B31A1D">
              <w:t>No. Of minutes</w:t>
            </w:r>
            <w:r>
              <w:t xml:space="preserve"> or hour it takes to reach _______________</w:t>
            </w:r>
          </w:p>
        </w:tc>
      </w:tr>
      <w:tr w:rsidR="005E6BAA" w:rsidRPr="00B31A1D" w14:paraId="0B3E2643" w14:textId="77777777" w:rsidTr="00A71E8C">
        <w:trPr>
          <w:trHeight w:val="1541"/>
        </w:trPr>
        <w:tc>
          <w:tcPr>
            <w:tcW w:w="314" w:type="pct"/>
          </w:tcPr>
          <w:p w14:paraId="420889B9" w14:textId="090C2834" w:rsidR="005E6BAA" w:rsidRDefault="005E6BAA" w:rsidP="005E6BAA">
            <w:pPr>
              <w:spacing w:line="276" w:lineRule="auto"/>
              <w:jc w:val="left"/>
            </w:pPr>
            <w:r>
              <w:t xml:space="preserve">207 </w:t>
            </w:r>
          </w:p>
        </w:tc>
        <w:tc>
          <w:tcPr>
            <w:tcW w:w="2034" w:type="pct"/>
          </w:tcPr>
          <w:p w14:paraId="5C984D1B" w14:textId="4DDFE80F" w:rsidR="005E6BAA" w:rsidRPr="00B31A1D" w:rsidRDefault="005E6BAA" w:rsidP="003C499C">
            <w:pPr>
              <w:spacing w:line="240" w:lineRule="auto"/>
              <w:contextualSpacing/>
            </w:pPr>
            <w:r w:rsidRPr="00B31A1D">
              <w:t xml:space="preserve"> What kind of toilet facility do members of your household usually use?</w:t>
            </w:r>
            <w:r>
              <w:t xml:space="preserve"> </w:t>
            </w:r>
            <w:r w:rsidRPr="00B31A1D">
              <w:t>If “flush” or “pour flush” probe:</w:t>
            </w:r>
            <w:r w:rsidR="003C499C">
              <w:t xml:space="preserve"> </w:t>
            </w:r>
            <w:r w:rsidRPr="00B31A1D">
              <w:t>Where does it flush to?</w:t>
            </w:r>
          </w:p>
        </w:tc>
        <w:tc>
          <w:tcPr>
            <w:tcW w:w="2652" w:type="pct"/>
            <w:gridSpan w:val="2"/>
          </w:tcPr>
          <w:p w14:paraId="32DBCFA9" w14:textId="14826F32" w:rsidR="005E6BAA" w:rsidRPr="00B31A1D" w:rsidRDefault="005E6BAA" w:rsidP="00CD5461">
            <w:pPr>
              <w:pStyle w:val="ListParagraph"/>
              <w:numPr>
                <w:ilvl w:val="0"/>
                <w:numId w:val="15"/>
              </w:numPr>
              <w:spacing w:after="200" w:line="240" w:lineRule="auto"/>
              <w:jc w:val="left"/>
            </w:pPr>
            <w:r w:rsidRPr="00B31A1D">
              <w:t>Flush/pour flush to</w:t>
            </w:r>
          </w:p>
          <w:p w14:paraId="6E81EEBF" w14:textId="77777777" w:rsidR="005E6BAA" w:rsidRPr="00B31A1D" w:rsidRDefault="005E6BAA" w:rsidP="00CD5461">
            <w:pPr>
              <w:pStyle w:val="ListParagraph"/>
              <w:numPr>
                <w:ilvl w:val="0"/>
                <w:numId w:val="15"/>
              </w:numPr>
              <w:spacing w:after="200" w:line="240" w:lineRule="auto"/>
              <w:jc w:val="left"/>
            </w:pPr>
            <w:r w:rsidRPr="00B31A1D">
              <w:t xml:space="preserve">Ventilated improved pit latrine (VIP) </w:t>
            </w:r>
          </w:p>
          <w:p w14:paraId="09B10303" w14:textId="77777777" w:rsidR="005E6BAA" w:rsidRPr="00B31A1D" w:rsidRDefault="005E6BAA" w:rsidP="00CD5461">
            <w:pPr>
              <w:pStyle w:val="ListParagraph"/>
              <w:numPr>
                <w:ilvl w:val="0"/>
                <w:numId w:val="15"/>
              </w:numPr>
              <w:spacing w:after="200" w:line="240" w:lineRule="auto"/>
              <w:jc w:val="left"/>
            </w:pPr>
            <w:r w:rsidRPr="00B31A1D">
              <w:t xml:space="preserve">Pit latrine with slab </w:t>
            </w:r>
          </w:p>
          <w:p w14:paraId="66CD33AC" w14:textId="77777777" w:rsidR="005E6BAA" w:rsidRPr="00B31A1D" w:rsidRDefault="005E6BAA" w:rsidP="00CD5461">
            <w:pPr>
              <w:pStyle w:val="ListParagraph"/>
              <w:numPr>
                <w:ilvl w:val="0"/>
                <w:numId w:val="15"/>
              </w:numPr>
              <w:spacing w:after="200" w:line="240" w:lineRule="auto"/>
              <w:jc w:val="left"/>
            </w:pPr>
            <w:r w:rsidRPr="00B31A1D">
              <w:t xml:space="preserve">Pit latrine without slab/open pit  </w:t>
            </w:r>
          </w:p>
          <w:p w14:paraId="59D2E8E9" w14:textId="3A457490" w:rsidR="005E6BAA" w:rsidRPr="000F52BB" w:rsidRDefault="005E6BAA" w:rsidP="00CD5461">
            <w:pPr>
              <w:pStyle w:val="ListParagraph"/>
              <w:numPr>
                <w:ilvl w:val="0"/>
                <w:numId w:val="15"/>
              </w:numPr>
              <w:spacing w:after="200" w:line="240" w:lineRule="auto"/>
              <w:jc w:val="left"/>
            </w:pPr>
            <w:r w:rsidRPr="00B31A1D">
              <w:t>No facilities or bush or fi eld</w:t>
            </w:r>
          </w:p>
        </w:tc>
      </w:tr>
      <w:tr w:rsidR="005E6BAA" w:rsidRPr="00B31A1D" w14:paraId="62F1D520" w14:textId="77777777" w:rsidTr="00A71E8C">
        <w:trPr>
          <w:trHeight w:val="525"/>
        </w:trPr>
        <w:tc>
          <w:tcPr>
            <w:tcW w:w="314" w:type="pct"/>
          </w:tcPr>
          <w:p w14:paraId="1AA3CADF" w14:textId="4D504B63" w:rsidR="005E6BAA" w:rsidRDefault="00E736EA" w:rsidP="005E6BAA">
            <w:pPr>
              <w:spacing w:line="276" w:lineRule="auto"/>
              <w:jc w:val="left"/>
            </w:pPr>
            <w:r>
              <w:t>208</w:t>
            </w:r>
          </w:p>
        </w:tc>
        <w:tc>
          <w:tcPr>
            <w:tcW w:w="2034" w:type="pct"/>
          </w:tcPr>
          <w:p w14:paraId="18AA7B9F" w14:textId="07CCD8E6" w:rsidR="005E6BAA" w:rsidRPr="00B31A1D" w:rsidRDefault="00CD5461" w:rsidP="00CD5461">
            <w:pPr>
              <w:contextualSpacing/>
            </w:pPr>
            <w:r>
              <w:t>Who ca</w:t>
            </w:r>
            <w:r w:rsidR="00E736EA">
              <w:t>n</w:t>
            </w:r>
            <w:r>
              <w:t xml:space="preserve"> </w:t>
            </w:r>
            <w:r w:rsidR="004D132B">
              <w:t>use</w:t>
            </w:r>
            <w:r>
              <w:t xml:space="preserve"> </w:t>
            </w:r>
            <w:r w:rsidR="00E736EA">
              <w:t>th</w:t>
            </w:r>
            <w:r w:rsidR="004D132B">
              <w:t>e toilet</w:t>
            </w:r>
            <w:r w:rsidR="00E736EA">
              <w:t xml:space="preserve"> </w:t>
            </w:r>
            <w:r w:rsidR="004D132B">
              <w:t>facilities?</w:t>
            </w:r>
          </w:p>
        </w:tc>
        <w:tc>
          <w:tcPr>
            <w:tcW w:w="2652" w:type="pct"/>
            <w:gridSpan w:val="2"/>
          </w:tcPr>
          <w:p w14:paraId="745648BE" w14:textId="77777777" w:rsidR="00E736EA" w:rsidRDefault="00E736EA" w:rsidP="00E736EA">
            <w:pPr>
              <w:pStyle w:val="ListParagraph"/>
              <w:numPr>
                <w:ilvl w:val="0"/>
                <w:numId w:val="16"/>
              </w:numPr>
              <w:spacing w:after="200" w:line="240" w:lineRule="auto"/>
              <w:jc w:val="left"/>
            </w:pPr>
            <w:r>
              <w:t xml:space="preserve">All family member </w:t>
            </w:r>
          </w:p>
          <w:p w14:paraId="5F55357D" w14:textId="6DBF32AC" w:rsidR="005E6BAA" w:rsidRPr="000F52BB" w:rsidRDefault="00E736EA" w:rsidP="00E736EA">
            <w:pPr>
              <w:pStyle w:val="ListParagraph"/>
              <w:numPr>
                <w:ilvl w:val="0"/>
                <w:numId w:val="16"/>
              </w:numPr>
              <w:spacing w:after="200" w:line="240" w:lineRule="auto"/>
              <w:jc w:val="left"/>
            </w:pPr>
            <w:r>
              <w:t>Only adult family member</w:t>
            </w:r>
          </w:p>
        </w:tc>
      </w:tr>
    </w:tbl>
    <w:p w14:paraId="7D9E4A0F" w14:textId="5DDC529B" w:rsidR="004D132B" w:rsidRPr="00621646" w:rsidRDefault="004D132B" w:rsidP="004D132B">
      <w:pPr>
        <w:rPr>
          <w:b/>
        </w:rPr>
      </w:pPr>
      <w:r w:rsidRPr="00621646">
        <w:rPr>
          <w:b/>
        </w:rPr>
        <w:t xml:space="preserve">Part </w:t>
      </w:r>
      <w:r>
        <w:rPr>
          <w:b/>
        </w:rPr>
        <w:t>II</w:t>
      </w:r>
      <w:r w:rsidRPr="00621646">
        <w:rPr>
          <w:b/>
        </w:rPr>
        <w:t xml:space="preserve">I. </w:t>
      </w:r>
      <w:r>
        <w:rPr>
          <w:b/>
        </w:rPr>
        <w:t xml:space="preserve"> Child behavioral factor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5218"/>
        <w:gridCol w:w="2902"/>
      </w:tblGrid>
      <w:tr w:rsidR="003C499C" w:rsidRPr="00B31A1D" w14:paraId="4137E20F" w14:textId="77777777" w:rsidTr="003C499C">
        <w:tc>
          <w:tcPr>
            <w:tcW w:w="526" w:type="pct"/>
          </w:tcPr>
          <w:p w14:paraId="7AF4F5D4" w14:textId="4CD2F8E1" w:rsidR="003C499C" w:rsidRPr="00B31A1D" w:rsidRDefault="003C499C" w:rsidP="00943C21">
            <w:pPr>
              <w:spacing w:line="276" w:lineRule="auto"/>
              <w:ind w:left="360"/>
            </w:pPr>
            <w:r>
              <w:t>301</w:t>
            </w:r>
          </w:p>
        </w:tc>
        <w:tc>
          <w:tcPr>
            <w:tcW w:w="2875" w:type="pct"/>
          </w:tcPr>
          <w:p w14:paraId="2287C6AB" w14:textId="371E6C94" w:rsidR="003C499C" w:rsidRPr="00B31A1D" w:rsidRDefault="003C499C" w:rsidP="00943C21">
            <w:pPr>
              <w:spacing w:line="276" w:lineRule="auto"/>
            </w:pPr>
            <w:r>
              <w:t>Does the child face his/her face every morning?</w:t>
            </w:r>
          </w:p>
        </w:tc>
        <w:tc>
          <w:tcPr>
            <w:tcW w:w="1599" w:type="pct"/>
          </w:tcPr>
          <w:p w14:paraId="4DDD6350" w14:textId="1D86B224" w:rsidR="003C499C" w:rsidRPr="00B31A1D" w:rsidRDefault="003C499C" w:rsidP="00943C21">
            <w:pPr>
              <w:spacing w:line="276" w:lineRule="auto"/>
            </w:pPr>
            <w:r w:rsidRPr="00B31A1D">
              <w:t>Yes (1)    No (2)</w:t>
            </w:r>
          </w:p>
        </w:tc>
      </w:tr>
      <w:tr w:rsidR="00DD5FB3" w:rsidRPr="00B31A1D" w14:paraId="32877258" w14:textId="77777777" w:rsidTr="00943C21">
        <w:trPr>
          <w:trHeight w:val="256"/>
        </w:trPr>
        <w:tc>
          <w:tcPr>
            <w:tcW w:w="526" w:type="pct"/>
          </w:tcPr>
          <w:p w14:paraId="5D22AA1F" w14:textId="17D3D9EE" w:rsidR="00DD5FB3" w:rsidRDefault="00DD5FB3" w:rsidP="00943C21">
            <w:pPr>
              <w:spacing w:line="276" w:lineRule="auto"/>
              <w:ind w:left="360"/>
            </w:pPr>
            <w:r>
              <w:t>302</w:t>
            </w:r>
          </w:p>
        </w:tc>
        <w:tc>
          <w:tcPr>
            <w:tcW w:w="2875" w:type="pct"/>
          </w:tcPr>
          <w:p w14:paraId="15E55183" w14:textId="69E5907E" w:rsidR="00DD5FB3" w:rsidRDefault="00DD5FB3" w:rsidP="00943C21">
            <w:pPr>
              <w:spacing w:line="276" w:lineRule="auto"/>
            </w:pPr>
            <w:r>
              <w:t>How many times the child face washed per day</w:t>
            </w:r>
          </w:p>
        </w:tc>
        <w:tc>
          <w:tcPr>
            <w:tcW w:w="1599" w:type="pct"/>
          </w:tcPr>
          <w:p w14:paraId="1974D7CC" w14:textId="24B6AAF2" w:rsidR="00DD5FB3" w:rsidRPr="00B31A1D" w:rsidRDefault="00DD5FB3" w:rsidP="00943C21">
            <w:pPr>
              <w:spacing w:line="276" w:lineRule="auto"/>
            </w:pPr>
            <w:r>
              <w:t>__________</w:t>
            </w:r>
          </w:p>
        </w:tc>
      </w:tr>
      <w:tr w:rsidR="003C499C" w:rsidRPr="00B31A1D" w14:paraId="221DA78D" w14:textId="77777777" w:rsidTr="003C499C">
        <w:tc>
          <w:tcPr>
            <w:tcW w:w="526" w:type="pct"/>
          </w:tcPr>
          <w:p w14:paraId="17E825CE" w14:textId="2E90A20C" w:rsidR="003C499C" w:rsidRPr="00B31A1D" w:rsidRDefault="00DD5FB3" w:rsidP="00943C21">
            <w:pPr>
              <w:spacing w:line="276" w:lineRule="auto"/>
            </w:pPr>
            <w:r>
              <w:t xml:space="preserve">     303</w:t>
            </w:r>
          </w:p>
        </w:tc>
        <w:tc>
          <w:tcPr>
            <w:tcW w:w="2875" w:type="pct"/>
          </w:tcPr>
          <w:p w14:paraId="3FFF06D5" w14:textId="06138C72" w:rsidR="003C499C" w:rsidRPr="00B31A1D" w:rsidRDefault="003C499C" w:rsidP="00943C21">
            <w:pPr>
              <w:spacing w:line="276" w:lineRule="auto"/>
            </w:pPr>
            <w:r>
              <w:t>Does the child use soap while washing his face</w:t>
            </w:r>
          </w:p>
        </w:tc>
        <w:tc>
          <w:tcPr>
            <w:tcW w:w="1599" w:type="pct"/>
          </w:tcPr>
          <w:p w14:paraId="35B5FFA8" w14:textId="72B7387E" w:rsidR="003C499C" w:rsidRPr="00B31A1D" w:rsidRDefault="003C499C" w:rsidP="00943C21">
            <w:pPr>
              <w:spacing w:line="276" w:lineRule="auto"/>
            </w:pPr>
            <w:r w:rsidRPr="00B31A1D">
              <w:t>Yes (1)    No (2)</w:t>
            </w:r>
          </w:p>
        </w:tc>
      </w:tr>
      <w:tr w:rsidR="00DD5FB3" w:rsidRPr="00B31A1D" w14:paraId="59F8C4F8" w14:textId="77777777" w:rsidTr="00614F67">
        <w:trPr>
          <w:trHeight w:val="407"/>
        </w:trPr>
        <w:tc>
          <w:tcPr>
            <w:tcW w:w="526" w:type="pct"/>
          </w:tcPr>
          <w:p w14:paraId="3F070CFE" w14:textId="69A26D29" w:rsidR="00DD5FB3" w:rsidRDefault="00DD5FB3" w:rsidP="00943C21">
            <w:pPr>
              <w:spacing w:line="276" w:lineRule="auto"/>
            </w:pPr>
            <w:r>
              <w:t xml:space="preserve">    304</w:t>
            </w:r>
          </w:p>
        </w:tc>
        <w:tc>
          <w:tcPr>
            <w:tcW w:w="2875" w:type="pct"/>
          </w:tcPr>
          <w:p w14:paraId="0C8A45E4" w14:textId="431321FE" w:rsidR="00DD5FB3" w:rsidRPr="00614F67" w:rsidRDefault="00DD5FB3" w:rsidP="00943C2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Does the child wash his hand after toilet?</w:t>
            </w:r>
          </w:p>
        </w:tc>
        <w:tc>
          <w:tcPr>
            <w:tcW w:w="1599" w:type="pct"/>
          </w:tcPr>
          <w:p w14:paraId="2FA7F899" w14:textId="6D8CC0F1" w:rsidR="00DD5FB3" w:rsidRPr="00B31A1D" w:rsidRDefault="00DD5FB3" w:rsidP="00943C21">
            <w:pPr>
              <w:spacing w:line="276" w:lineRule="auto"/>
            </w:pPr>
            <w:r w:rsidRPr="00B31A1D">
              <w:t>Yes (1)    No (2)</w:t>
            </w:r>
          </w:p>
        </w:tc>
      </w:tr>
      <w:tr w:rsidR="00DD5FB3" w:rsidRPr="00B31A1D" w14:paraId="0CFBB39E" w14:textId="77777777" w:rsidTr="00943C21">
        <w:trPr>
          <w:trHeight w:val="157"/>
        </w:trPr>
        <w:tc>
          <w:tcPr>
            <w:tcW w:w="526" w:type="pct"/>
          </w:tcPr>
          <w:p w14:paraId="561E30B0" w14:textId="2199DFB6" w:rsidR="00DD5FB3" w:rsidRDefault="00614F67" w:rsidP="00943C21">
            <w:pPr>
              <w:spacing w:line="276" w:lineRule="auto"/>
            </w:pPr>
            <w:r>
              <w:t xml:space="preserve">    </w:t>
            </w:r>
            <w:r w:rsidR="00DD5FB3">
              <w:t>305</w:t>
            </w:r>
          </w:p>
        </w:tc>
        <w:tc>
          <w:tcPr>
            <w:tcW w:w="2875" w:type="pct"/>
          </w:tcPr>
          <w:p w14:paraId="5F3EB9E2" w14:textId="19AB0FC7" w:rsidR="00DD5FB3" w:rsidRPr="00DD5FB3" w:rsidRDefault="00DD5FB3" w:rsidP="00943C2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Does the child use soap to wash his hand </w:t>
            </w:r>
          </w:p>
        </w:tc>
        <w:tc>
          <w:tcPr>
            <w:tcW w:w="1599" w:type="pct"/>
          </w:tcPr>
          <w:p w14:paraId="046E0D2A" w14:textId="6D08C83E" w:rsidR="00DD5FB3" w:rsidRPr="00B31A1D" w:rsidRDefault="00DD5FB3" w:rsidP="00943C21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6FDB7971" w14:textId="77777777" w:rsidTr="00943C21">
        <w:trPr>
          <w:trHeight w:val="119"/>
        </w:trPr>
        <w:tc>
          <w:tcPr>
            <w:tcW w:w="526" w:type="pct"/>
          </w:tcPr>
          <w:p w14:paraId="52616B3D" w14:textId="0CAD7C0F" w:rsidR="00614F67" w:rsidRDefault="00614F67" w:rsidP="00943C21">
            <w:pPr>
              <w:spacing w:line="276" w:lineRule="auto"/>
            </w:pPr>
            <w:r>
              <w:t xml:space="preserve">    306</w:t>
            </w:r>
          </w:p>
        </w:tc>
        <w:tc>
          <w:tcPr>
            <w:tcW w:w="2875" w:type="pct"/>
          </w:tcPr>
          <w:p w14:paraId="7E5BF1E7" w14:textId="6B8DD752" w:rsidR="00614F67" w:rsidRDefault="00614F67" w:rsidP="00943C2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Does the child have habit of sharing towel </w:t>
            </w:r>
          </w:p>
        </w:tc>
        <w:tc>
          <w:tcPr>
            <w:tcW w:w="1599" w:type="pct"/>
          </w:tcPr>
          <w:p w14:paraId="285C1697" w14:textId="050A6581" w:rsidR="00614F67" w:rsidRPr="00B31A1D" w:rsidRDefault="00614F67" w:rsidP="00943C21">
            <w:pPr>
              <w:spacing w:line="276" w:lineRule="auto"/>
            </w:pPr>
            <w:r w:rsidRPr="00B31A1D">
              <w:t>Yes (1)    No (2)</w:t>
            </w:r>
            <w:r>
              <w:t xml:space="preserve"> </w:t>
            </w:r>
          </w:p>
        </w:tc>
      </w:tr>
    </w:tbl>
    <w:p w14:paraId="7AF04FD7" w14:textId="77777777" w:rsidR="002B4EC8" w:rsidRDefault="002B4EC8">
      <w:pPr>
        <w:rPr>
          <w:b/>
        </w:rPr>
      </w:pPr>
    </w:p>
    <w:p w14:paraId="0FEE88DF" w14:textId="77777777" w:rsidR="002B4EC8" w:rsidRDefault="002B4EC8">
      <w:pPr>
        <w:rPr>
          <w:b/>
        </w:rPr>
      </w:pPr>
    </w:p>
    <w:p w14:paraId="66F1477F" w14:textId="77777777" w:rsidR="002B4EC8" w:rsidRDefault="002B4EC8">
      <w:pPr>
        <w:rPr>
          <w:b/>
        </w:rPr>
      </w:pPr>
    </w:p>
    <w:p w14:paraId="20C37094" w14:textId="77777777" w:rsidR="002B4EC8" w:rsidRDefault="002B4EC8">
      <w:pPr>
        <w:rPr>
          <w:b/>
        </w:rPr>
      </w:pPr>
    </w:p>
    <w:p w14:paraId="39DA2BB6" w14:textId="77777777" w:rsidR="002B4EC8" w:rsidRDefault="002B4EC8">
      <w:pPr>
        <w:rPr>
          <w:b/>
        </w:rPr>
      </w:pPr>
    </w:p>
    <w:p w14:paraId="7D83F00A" w14:textId="77777777" w:rsidR="002B4EC8" w:rsidRDefault="002B4EC8">
      <w:pPr>
        <w:rPr>
          <w:b/>
        </w:rPr>
      </w:pPr>
    </w:p>
    <w:p w14:paraId="195DA114" w14:textId="77777777" w:rsidR="002B4EC8" w:rsidRDefault="002B4EC8">
      <w:pPr>
        <w:rPr>
          <w:b/>
        </w:rPr>
      </w:pPr>
    </w:p>
    <w:p w14:paraId="57619141" w14:textId="499CA473" w:rsidR="00E46DE0" w:rsidRPr="00943C21" w:rsidRDefault="00614F67">
      <w:pPr>
        <w:rPr>
          <w:b/>
        </w:rPr>
      </w:pPr>
      <w:r w:rsidRPr="00621646">
        <w:rPr>
          <w:b/>
        </w:rPr>
        <w:t xml:space="preserve">Part </w:t>
      </w:r>
      <w:r>
        <w:rPr>
          <w:b/>
        </w:rPr>
        <w:t>IV</w:t>
      </w:r>
      <w:r w:rsidRPr="00621646">
        <w:rPr>
          <w:b/>
        </w:rPr>
        <w:t xml:space="preserve">. </w:t>
      </w:r>
      <w:r>
        <w:rPr>
          <w:b/>
        </w:rPr>
        <w:t xml:space="preserve"> House hold Asset  </w:t>
      </w:r>
    </w:p>
    <w:tbl>
      <w:tblPr>
        <w:tblW w:w="5001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2721"/>
        <w:gridCol w:w="2048"/>
        <w:gridCol w:w="3659"/>
      </w:tblGrid>
      <w:tr w:rsidR="00614F67" w:rsidRPr="00B31A1D" w14:paraId="2B5738E6" w14:textId="77777777" w:rsidTr="00943C21">
        <w:tc>
          <w:tcPr>
            <w:tcW w:w="357" w:type="pct"/>
          </w:tcPr>
          <w:p w14:paraId="414B86E8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0983436F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Ox</w:t>
            </w:r>
          </w:p>
        </w:tc>
        <w:tc>
          <w:tcPr>
            <w:tcW w:w="2016" w:type="pct"/>
          </w:tcPr>
          <w:p w14:paraId="0BBEA1F0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4232955B" w14:textId="77777777" w:rsidTr="00943C21">
        <w:tc>
          <w:tcPr>
            <w:tcW w:w="357" w:type="pct"/>
          </w:tcPr>
          <w:p w14:paraId="4C2E98AF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32A45634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Cow</w:t>
            </w:r>
          </w:p>
        </w:tc>
        <w:tc>
          <w:tcPr>
            <w:tcW w:w="2016" w:type="pct"/>
          </w:tcPr>
          <w:p w14:paraId="658BE08E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CE29BD6" w14:textId="77777777" w:rsidTr="00943C21">
        <w:tc>
          <w:tcPr>
            <w:tcW w:w="357" w:type="pct"/>
          </w:tcPr>
          <w:p w14:paraId="2998A1DF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F86AB5F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Calf </w:t>
            </w:r>
          </w:p>
        </w:tc>
        <w:tc>
          <w:tcPr>
            <w:tcW w:w="2016" w:type="pct"/>
          </w:tcPr>
          <w:p w14:paraId="4C6940AA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2F6DE833" w14:textId="77777777" w:rsidTr="00943C21">
        <w:tc>
          <w:tcPr>
            <w:tcW w:w="357" w:type="pct"/>
          </w:tcPr>
          <w:p w14:paraId="1C815808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291AE4FA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Sheep </w:t>
            </w:r>
          </w:p>
        </w:tc>
        <w:tc>
          <w:tcPr>
            <w:tcW w:w="2016" w:type="pct"/>
          </w:tcPr>
          <w:p w14:paraId="07CF1BE5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42E6D8E" w14:textId="77777777" w:rsidTr="00943C21">
        <w:tc>
          <w:tcPr>
            <w:tcW w:w="357" w:type="pct"/>
          </w:tcPr>
          <w:p w14:paraId="2671B55C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7347532D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Goat</w:t>
            </w:r>
          </w:p>
        </w:tc>
        <w:tc>
          <w:tcPr>
            <w:tcW w:w="2016" w:type="pct"/>
          </w:tcPr>
          <w:p w14:paraId="124ECD80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564A218" w14:textId="77777777" w:rsidTr="00943C21">
        <w:tc>
          <w:tcPr>
            <w:tcW w:w="357" w:type="pct"/>
          </w:tcPr>
          <w:p w14:paraId="342DDA6C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E212232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Horse </w:t>
            </w:r>
          </w:p>
        </w:tc>
        <w:tc>
          <w:tcPr>
            <w:tcW w:w="2016" w:type="pct"/>
          </w:tcPr>
          <w:p w14:paraId="3829C483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1309E9C5" w14:textId="77777777" w:rsidTr="00943C21">
        <w:tc>
          <w:tcPr>
            <w:tcW w:w="357" w:type="pct"/>
          </w:tcPr>
          <w:p w14:paraId="70AB37A6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7382DFB3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Donkey </w:t>
            </w:r>
          </w:p>
        </w:tc>
        <w:tc>
          <w:tcPr>
            <w:tcW w:w="2016" w:type="pct"/>
          </w:tcPr>
          <w:p w14:paraId="7ECCD4BA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27614AD0" w14:textId="77777777" w:rsidTr="00943C21">
        <w:tc>
          <w:tcPr>
            <w:tcW w:w="357" w:type="pct"/>
          </w:tcPr>
          <w:p w14:paraId="7E59EA5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A7F8875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Cock and Hen</w:t>
            </w:r>
          </w:p>
        </w:tc>
        <w:tc>
          <w:tcPr>
            <w:tcW w:w="2016" w:type="pct"/>
          </w:tcPr>
          <w:p w14:paraId="69A2D8BA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EC409C0" w14:textId="77777777" w:rsidTr="00943C21">
        <w:tc>
          <w:tcPr>
            <w:tcW w:w="357" w:type="pct"/>
          </w:tcPr>
          <w:p w14:paraId="0D466F6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622C1695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Television </w:t>
            </w:r>
          </w:p>
        </w:tc>
        <w:tc>
          <w:tcPr>
            <w:tcW w:w="2016" w:type="pct"/>
          </w:tcPr>
          <w:p w14:paraId="506B485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0ED2EE25" w14:textId="77777777" w:rsidTr="00943C21">
        <w:tc>
          <w:tcPr>
            <w:tcW w:w="357" w:type="pct"/>
          </w:tcPr>
          <w:p w14:paraId="01B6EF28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6201944A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Radio </w:t>
            </w:r>
          </w:p>
        </w:tc>
        <w:tc>
          <w:tcPr>
            <w:tcW w:w="2016" w:type="pct"/>
          </w:tcPr>
          <w:p w14:paraId="71A2D504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3800B3C" w14:textId="77777777" w:rsidTr="00943C21">
        <w:tc>
          <w:tcPr>
            <w:tcW w:w="357" w:type="pct"/>
          </w:tcPr>
          <w:p w14:paraId="4D06C64D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17F24F0B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Electricity </w:t>
            </w:r>
          </w:p>
        </w:tc>
        <w:tc>
          <w:tcPr>
            <w:tcW w:w="2016" w:type="pct"/>
          </w:tcPr>
          <w:p w14:paraId="45CF0F05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5C063FD7" w14:textId="77777777" w:rsidTr="00943C21">
        <w:tc>
          <w:tcPr>
            <w:tcW w:w="357" w:type="pct"/>
          </w:tcPr>
          <w:p w14:paraId="523BBD29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8D4A8DB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Refrigerator</w:t>
            </w:r>
          </w:p>
        </w:tc>
        <w:tc>
          <w:tcPr>
            <w:tcW w:w="2016" w:type="pct"/>
          </w:tcPr>
          <w:p w14:paraId="715EC707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4BC92BAA" w14:textId="77777777" w:rsidTr="00943C21">
        <w:tc>
          <w:tcPr>
            <w:tcW w:w="357" w:type="pct"/>
          </w:tcPr>
          <w:p w14:paraId="76CC154F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0E5A81B8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Conventional telephone </w:t>
            </w:r>
          </w:p>
        </w:tc>
        <w:tc>
          <w:tcPr>
            <w:tcW w:w="2016" w:type="pct"/>
          </w:tcPr>
          <w:p w14:paraId="412F39CC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F8247D9" w14:textId="77777777" w:rsidTr="00943C21">
        <w:tc>
          <w:tcPr>
            <w:tcW w:w="357" w:type="pct"/>
          </w:tcPr>
          <w:p w14:paraId="7F9CE97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41B4F908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Mobile phone </w:t>
            </w:r>
          </w:p>
        </w:tc>
        <w:tc>
          <w:tcPr>
            <w:tcW w:w="2016" w:type="pct"/>
          </w:tcPr>
          <w:p w14:paraId="56C28557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6FB4C3B" w14:textId="77777777" w:rsidTr="00943C21">
        <w:tc>
          <w:tcPr>
            <w:tcW w:w="357" w:type="pct"/>
          </w:tcPr>
          <w:p w14:paraId="440B4997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00130624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Motorcycle</w:t>
            </w:r>
          </w:p>
        </w:tc>
        <w:tc>
          <w:tcPr>
            <w:tcW w:w="2016" w:type="pct"/>
          </w:tcPr>
          <w:p w14:paraId="74DF5636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016E8306" w14:textId="77777777" w:rsidTr="00943C21">
        <w:tc>
          <w:tcPr>
            <w:tcW w:w="357" w:type="pct"/>
          </w:tcPr>
          <w:p w14:paraId="61A8493A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100E0F17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Cycle</w:t>
            </w:r>
          </w:p>
        </w:tc>
        <w:tc>
          <w:tcPr>
            <w:tcW w:w="2016" w:type="pct"/>
          </w:tcPr>
          <w:p w14:paraId="066590BE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5201E07C" w14:textId="77777777" w:rsidTr="00943C21">
        <w:tc>
          <w:tcPr>
            <w:tcW w:w="357" w:type="pct"/>
          </w:tcPr>
          <w:p w14:paraId="07A520ED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64ECC9DC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Cart </w:t>
            </w:r>
          </w:p>
        </w:tc>
        <w:tc>
          <w:tcPr>
            <w:tcW w:w="2016" w:type="pct"/>
          </w:tcPr>
          <w:p w14:paraId="6B08F73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10DF5391" w14:textId="77777777" w:rsidTr="00943C21">
        <w:tc>
          <w:tcPr>
            <w:tcW w:w="357" w:type="pct"/>
          </w:tcPr>
          <w:p w14:paraId="2D0DE2AB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08BD8A00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Gold, money </w:t>
            </w:r>
          </w:p>
        </w:tc>
        <w:tc>
          <w:tcPr>
            <w:tcW w:w="2016" w:type="pct"/>
          </w:tcPr>
          <w:p w14:paraId="6A63C73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039486BB" w14:textId="77777777" w:rsidTr="00943C21">
        <w:tc>
          <w:tcPr>
            <w:tcW w:w="357" w:type="pct"/>
          </w:tcPr>
          <w:p w14:paraId="6295A46F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21D23076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Ownership of owned living house</w:t>
            </w:r>
          </w:p>
        </w:tc>
        <w:tc>
          <w:tcPr>
            <w:tcW w:w="2016" w:type="pct"/>
          </w:tcPr>
          <w:p w14:paraId="1799D531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C3FFEBC" w14:textId="77777777" w:rsidTr="00943C21">
        <w:tc>
          <w:tcPr>
            <w:tcW w:w="357" w:type="pct"/>
          </w:tcPr>
          <w:p w14:paraId="740163CF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745EFF05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Ownership of agricultural land</w:t>
            </w:r>
          </w:p>
        </w:tc>
        <w:tc>
          <w:tcPr>
            <w:tcW w:w="2016" w:type="pct"/>
          </w:tcPr>
          <w:p w14:paraId="7B6A68B6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3079912E" w14:textId="77777777" w:rsidTr="00943C21">
        <w:tc>
          <w:tcPr>
            <w:tcW w:w="357" w:type="pct"/>
          </w:tcPr>
          <w:p w14:paraId="7478D310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A4610D6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Plough plow</w:t>
            </w:r>
          </w:p>
        </w:tc>
        <w:tc>
          <w:tcPr>
            <w:tcW w:w="2016" w:type="pct"/>
          </w:tcPr>
          <w:p w14:paraId="4D00BDAE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0405B53" w14:textId="77777777" w:rsidTr="00943C21">
        <w:tc>
          <w:tcPr>
            <w:tcW w:w="357" w:type="pct"/>
          </w:tcPr>
          <w:p w14:paraId="42C36ACD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DE51330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Axe  </w:t>
            </w:r>
          </w:p>
        </w:tc>
        <w:tc>
          <w:tcPr>
            <w:tcW w:w="2016" w:type="pct"/>
          </w:tcPr>
          <w:p w14:paraId="381DF4A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D550B80" w14:textId="77777777" w:rsidTr="00943C21">
        <w:tc>
          <w:tcPr>
            <w:tcW w:w="357" w:type="pct"/>
          </w:tcPr>
          <w:p w14:paraId="6FFC6E1E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4219758D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Hoe </w:t>
            </w:r>
          </w:p>
        </w:tc>
        <w:tc>
          <w:tcPr>
            <w:tcW w:w="2016" w:type="pct"/>
          </w:tcPr>
          <w:p w14:paraId="65BF776A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71FC581" w14:textId="77777777" w:rsidTr="00943C21">
        <w:tc>
          <w:tcPr>
            <w:tcW w:w="357" w:type="pct"/>
          </w:tcPr>
          <w:p w14:paraId="42A72037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208BBB6B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Shovel </w:t>
            </w:r>
          </w:p>
        </w:tc>
        <w:tc>
          <w:tcPr>
            <w:tcW w:w="2016" w:type="pct"/>
          </w:tcPr>
          <w:p w14:paraId="2BA1BEC1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4AD0A32B" w14:textId="77777777" w:rsidTr="00943C21">
        <w:tc>
          <w:tcPr>
            <w:tcW w:w="357" w:type="pct"/>
          </w:tcPr>
          <w:p w14:paraId="18E8EC70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3AC340DB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Sickle </w:t>
            </w:r>
          </w:p>
        </w:tc>
        <w:tc>
          <w:tcPr>
            <w:tcW w:w="2016" w:type="pct"/>
          </w:tcPr>
          <w:p w14:paraId="6F9BE5E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750B0677" w14:textId="77777777" w:rsidTr="00943C21">
        <w:tc>
          <w:tcPr>
            <w:tcW w:w="357" w:type="pct"/>
          </w:tcPr>
          <w:p w14:paraId="41107C0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307285AA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Modern beehive </w:t>
            </w:r>
          </w:p>
        </w:tc>
        <w:tc>
          <w:tcPr>
            <w:tcW w:w="2016" w:type="pct"/>
          </w:tcPr>
          <w:p w14:paraId="347E86ED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208F9D97" w14:textId="77777777" w:rsidTr="00943C21">
        <w:tc>
          <w:tcPr>
            <w:tcW w:w="357" w:type="pct"/>
          </w:tcPr>
          <w:p w14:paraId="4303F14D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094CEA5F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Traditional beehive</w:t>
            </w:r>
          </w:p>
        </w:tc>
        <w:tc>
          <w:tcPr>
            <w:tcW w:w="2016" w:type="pct"/>
          </w:tcPr>
          <w:p w14:paraId="66C7F85B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6BB8849F" w14:textId="77777777" w:rsidTr="00943C21">
        <w:tc>
          <w:tcPr>
            <w:tcW w:w="357" w:type="pct"/>
          </w:tcPr>
          <w:p w14:paraId="25752B9D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1B16FF47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Indoor plumping/ pipe water </w:t>
            </w:r>
          </w:p>
        </w:tc>
        <w:tc>
          <w:tcPr>
            <w:tcW w:w="2016" w:type="pct"/>
          </w:tcPr>
          <w:p w14:paraId="5C4C0714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17B203E3" w14:textId="77777777" w:rsidTr="00943C21">
        <w:tc>
          <w:tcPr>
            <w:tcW w:w="357" w:type="pct"/>
          </w:tcPr>
          <w:p w14:paraId="20C4B95B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1499" w:type="pct"/>
          </w:tcPr>
          <w:p w14:paraId="3607999F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Type of flooring </w:t>
            </w:r>
          </w:p>
        </w:tc>
        <w:tc>
          <w:tcPr>
            <w:tcW w:w="3144" w:type="pct"/>
            <w:gridSpan w:val="2"/>
          </w:tcPr>
          <w:p w14:paraId="5C9D4020" w14:textId="77777777" w:rsidR="00614F67" w:rsidRPr="00B31A1D" w:rsidRDefault="00614F67" w:rsidP="00614F67">
            <w:pPr>
              <w:spacing w:line="276" w:lineRule="auto"/>
            </w:pPr>
            <w:r w:rsidRPr="00D50FC9">
              <w:t>Earth/dung (0)</w:t>
            </w:r>
            <w:r>
              <w:t xml:space="preserve">            </w:t>
            </w:r>
            <w:r w:rsidRPr="00D50FC9">
              <w:t>Cement/raw wood (1)</w:t>
            </w:r>
          </w:p>
        </w:tc>
      </w:tr>
      <w:tr w:rsidR="00614F67" w:rsidRPr="00B31A1D" w14:paraId="71A0E42F" w14:textId="77777777" w:rsidTr="00943C21">
        <w:tc>
          <w:tcPr>
            <w:tcW w:w="357" w:type="pct"/>
          </w:tcPr>
          <w:p w14:paraId="234BE366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1499" w:type="pct"/>
          </w:tcPr>
          <w:p w14:paraId="315F81EB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Toilet facility </w:t>
            </w:r>
          </w:p>
        </w:tc>
        <w:tc>
          <w:tcPr>
            <w:tcW w:w="3144" w:type="pct"/>
            <w:gridSpan w:val="2"/>
          </w:tcPr>
          <w:p w14:paraId="3807E140" w14:textId="77777777" w:rsidR="00614F67" w:rsidRDefault="00614F67" w:rsidP="00614F67">
            <w:pPr>
              <w:spacing w:line="276" w:lineRule="auto"/>
            </w:pPr>
            <w:r w:rsidRPr="00D50FC9">
              <w:t>Unsanitary or traditional pit latrine/ no toilet (0)</w:t>
            </w:r>
          </w:p>
          <w:p w14:paraId="215915AA" w14:textId="77777777" w:rsidR="00614F67" w:rsidRPr="00B31A1D" w:rsidRDefault="00614F67" w:rsidP="00614F67">
            <w:pPr>
              <w:spacing w:line="276" w:lineRule="auto"/>
            </w:pPr>
            <w:r w:rsidRPr="00D50FC9">
              <w:t>Sanitary or improved pit latrine (1)</w:t>
            </w:r>
          </w:p>
        </w:tc>
      </w:tr>
      <w:tr w:rsidR="00614F67" w:rsidRPr="00B31A1D" w14:paraId="46A4B0BB" w14:textId="77777777" w:rsidTr="00943C21">
        <w:tc>
          <w:tcPr>
            <w:tcW w:w="357" w:type="pct"/>
          </w:tcPr>
          <w:p w14:paraId="413ECE0E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2173BAB1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Sofa </w:t>
            </w:r>
          </w:p>
        </w:tc>
        <w:tc>
          <w:tcPr>
            <w:tcW w:w="2016" w:type="pct"/>
          </w:tcPr>
          <w:p w14:paraId="6FCDD657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6C68EA3E" w14:textId="77777777" w:rsidTr="00943C21">
        <w:tc>
          <w:tcPr>
            <w:tcW w:w="357" w:type="pct"/>
          </w:tcPr>
          <w:p w14:paraId="371CC9C7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6675BAF2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 xml:space="preserve">Bed </w:t>
            </w:r>
          </w:p>
        </w:tc>
        <w:tc>
          <w:tcPr>
            <w:tcW w:w="2016" w:type="pct"/>
          </w:tcPr>
          <w:p w14:paraId="4D91C615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55CBB2B0" w14:textId="77777777" w:rsidTr="00943C21">
        <w:tc>
          <w:tcPr>
            <w:tcW w:w="357" w:type="pct"/>
          </w:tcPr>
          <w:p w14:paraId="0FEF4BD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6A3CCEDE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Table</w:t>
            </w:r>
          </w:p>
        </w:tc>
        <w:tc>
          <w:tcPr>
            <w:tcW w:w="2016" w:type="pct"/>
          </w:tcPr>
          <w:p w14:paraId="39D90619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1E979ABF" w14:textId="77777777" w:rsidTr="00943C21">
        <w:tc>
          <w:tcPr>
            <w:tcW w:w="357" w:type="pct"/>
          </w:tcPr>
          <w:p w14:paraId="02930054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5C8049B1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Chair</w:t>
            </w:r>
          </w:p>
        </w:tc>
        <w:tc>
          <w:tcPr>
            <w:tcW w:w="2016" w:type="pct"/>
          </w:tcPr>
          <w:p w14:paraId="4097E777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  <w:tr w:rsidR="00614F67" w:rsidRPr="00B31A1D" w14:paraId="4FFDE7CA" w14:textId="77777777" w:rsidTr="00943C21">
        <w:tc>
          <w:tcPr>
            <w:tcW w:w="357" w:type="pct"/>
          </w:tcPr>
          <w:p w14:paraId="3918550C" w14:textId="77777777" w:rsidR="00614F67" w:rsidRPr="00B31A1D" w:rsidRDefault="00614F67" w:rsidP="00614F67">
            <w:pPr>
              <w:pStyle w:val="ListParagraph"/>
              <w:numPr>
                <w:ilvl w:val="0"/>
                <w:numId w:val="7"/>
              </w:numPr>
              <w:spacing w:before="100" w:beforeAutospacing="1" w:line="240" w:lineRule="auto"/>
              <w:ind w:left="0" w:firstLine="0"/>
              <w:jc w:val="left"/>
            </w:pPr>
          </w:p>
        </w:tc>
        <w:tc>
          <w:tcPr>
            <w:tcW w:w="2627" w:type="pct"/>
            <w:gridSpan w:val="2"/>
          </w:tcPr>
          <w:p w14:paraId="75838805" w14:textId="77777777" w:rsidR="00614F67" w:rsidRPr="00B31A1D" w:rsidRDefault="00614F67" w:rsidP="00614F67">
            <w:pPr>
              <w:spacing w:line="276" w:lineRule="auto"/>
              <w:contextualSpacing/>
            </w:pPr>
            <w:r w:rsidRPr="00B31A1D">
              <w:t>Stove</w:t>
            </w:r>
          </w:p>
        </w:tc>
        <w:tc>
          <w:tcPr>
            <w:tcW w:w="2016" w:type="pct"/>
          </w:tcPr>
          <w:p w14:paraId="52061FC7" w14:textId="77777777" w:rsidR="00614F67" w:rsidRPr="00B31A1D" w:rsidRDefault="00614F67" w:rsidP="00614F67">
            <w:pPr>
              <w:spacing w:line="276" w:lineRule="auto"/>
            </w:pPr>
            <w:r w:rsidRPr="00B31A1D">
              <w:t>Yes (1)    No (2)</w:t>
            </w:r>
          </w:p>
        </w:tc>
      </w:tr>
    </w:tbl>
    <w:p w14:paraId="7B55C466" w14:textId="5BFB25C9" w:rsidR="00614F67" w:rsidRDefault="00614F67"/>
    <w:p w14:paraId="4CE56C68" w14:textId="187CAA33" w:rsidR="006C18BA" w:rsidRDefault="006C18BA"/>
    <w:p w14:paraId="019A26E5" w14:textId="11D2D3CB" w:rsidR="006C18BA" w:rsidRDefault="006C18BA"/>
    <w:p w14:paraId="6013D9DA" w14:textId="749973FE" w:rsidR="006C18BA" w:rsidRDefault="006C18BA"/>
    <w:p w14:paraId="358E7BA0" w14:textId="77777777" w:rsidR="006C18BA" w:rsidRDefault="006C18BA" w:rsidP="006C18BA">
      <w:pPr>
        <w:rPr>
          <w:b/>
          <w:bCs/>
        </w:rPr>
      </w:pPr>
    </w:p>
    <w:p w14:paraId="36297567" w14:textId="77777777" w:rsidR="006C18BA" w:rsidRDefault="006C18BA" w:rsidP="006C18BA">
      <w:pPr>
        <w:rPr>
          <w:b/>
          <w:bCs/>
        </w:rPr>
      </w:pPr>
    </w:p>
    <w:p w14:paraId="6F89C6CF" w14:textId="77777777" w:rsidR="006C18BA" w:rsidRPr="00401EA0" w:rsidRDefault="006C18BA" w:rsidP="006C18BA">
      <w:pPr>
        <w:rPr>
          <w:b/>
          <w:bCs/>
        </w:rPr>
      </w:pPr>
    </w:p>
    <w:sectPr w:rsidR="006C18BA" w:rsidRPr="00401EA0" w:rsidSect="00943C21">
      <w:pgSz w:w="11964" w:h="18144" w:code="9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10FA0" w14:textId="77777777" w:rsidR="00750BA8" w:rsidRDefault="00750BA8" w:rsidP="003C499C">
      <w:pPr>
        <w:spacing w:line="240" w:lineRule="auto"/>
      </w:pPr>
      <w:r>
        <w:separator/>
      </w:r>
    </w:p>
  </w:endnote>
  <w:endnote w:type="continuationSeparator" w:id="0">
    <w:p w14:paraId="3FE19752" w14:textId="77777777" w:rsidR="00750BA8" w:rsidRDefault="00750BA8" w:rsidP="003C49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21C1E" w14:textId="77777777" w:rsidR="00750BA8" w:rsidRDefault="00750BA8" w:rsidP="003C499C">
      <w:pPr>
        <w:spacing w:line="240" w:lineRule="auto"/>
      </w:pPr>
      <w:r>
        <w:separator/>
      </w:r>
    </w:p>
  </w:footnote>
  <w:footnote w:type="continuationSeparator" w:id="0">
    <w:p w14:paraId="4EE2CCC0" w14:textId="77777777" w:rsidR="00750BA8" w:rsidRDefault="00750BA8" w:rsidP="003C49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035C5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24906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FE2397"/>
    <w:multiLevelType w:val="hybridMultilevel"/>
    <w:tmpl w:val="2B1C2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248C6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A82630"/>
    <w:multiLevelType w:val="hybridMultilevel"/>
    <w:tmpl w:val="330236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D6297D"/>
    <w:multiLevelType w:val="hybridMultilevel"/>
    <w:tmpl w:val="A47C9226"/>
    <w:lvl w:ilvl="0" w:tplc="F8626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2C823A4A"/>
    <w:multiLevelType w:val="hybridMultilevel"/>
    <w:tmpl w:val="F96C2CCC"/>
    <w:lvl w:ilvl="0" w:tplc="F86269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05A2575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BF7988"/>
    <w:multiLevelType w:val="hybridMultilevel"/>
    <w:tmpl w:val="EBAA7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F1E9F"/>
    <w:multiLevelType w:val="hybridMultilevel"/>
    <w:tmpl w:val="933CF8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64E1AF7"/>
    <w:multiLevelType w:val="hybridMultilevel"/>
    <w:tmpl w:val="2D2694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73D5250"/>
    <w:multiLevelType w:val="hybridMultilevel"/>
    <w:tmpl w:val="3CCCE0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E893FC5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2BF66DC"/>
    <w:multiLevelType w:val="hybridMultilevel"/>
    <w:tmpl w:val="42400F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A1247FB"/>
    <w:multiLevelType w:val="hybridMultilevel"/>
    <w:tmpl w:val="1E0E6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AE14E92"/>
    <w:multiLevelType w:val="hybridMultilevel"/>
    <w:tmpl w:val="178471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11"/>
  </w:num>
  <w:num w:numId="4">
    <w:abstractNumId w:val="13"/>
  </w:num>
  <w:num w:numId="5">
    <w:abstractNumId w:val="6"/>
  </w:num>
  <w:num w:numId="6">
    <w:abstractNumId w:val="5"/>
  </w:num>
  <w:num w:numId="7">
    <w:abstractNumId w:val="2"/>
  </w:num>
  <w:num w:numId="8">
    <w:abstractNumId w:val="3"/>
  </w:num>
  <w:num w:numId="9">
    <w:abstractNumId w:val="0"/>
  </w:num>
  <w:num w:numId="10">
    <w:abstractNumId w:val="1"/>
  </w:num>
  <w:num w:numId="11">
    <w:abstractNumId w:val="7"/>
  </w:num>
  <w:num w:numId="12">
    <w:abstractNumId w:val="8"/>
  </w:num>
  <w:num w:numId="13">
    <w:abstractNumId w:val="12"/>
  </w:num>
  <w:num w:numId="14">
    <w:abstractNumId w:val="15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75"/>
    <w:rsid w:val="00071BE3"/>
    <w:rsid w:val="000F1EA7"/>
    <w:rsid w:val="001A28BC"/>
    <w:rsid w:val="00262ECC"/>
    <w:rsid w:val="002B4EC8"/>
    <w:rsid w:val="00374626"/>
    <w:rsid w:val="003A6A75"/>
    <w:rsid w:val="003C499C"/>
    <w:rsid w:val="004178C3"/>
    <w:rsid w:val="00497222"/>
    <w:rsid w:val="004D132B"/>
    <w:rsid w:val="00594C2F"/>
    <w:rsid w:val="005E6BAA"/>
    <w:rsid w:val="005F6093"/>
    <w:rsid w:val="00614F67"/>
    <w:rsid w:val="00682498"/>
    <w:rsid w:val="006C18BA"/>
    <w:rsid w:val="00750451"/>
    <w:rsid w:val="00750BA8"/>
    <w:rsid w:val="00943C21"/>
    <w:rsid w:val="009A606F"/>
    <w:rsid w:val="00A71E8C"/>
    <w:rsid w:val="00B503C0"/>
    <w:rsid w:val="00BC550C"/>
    <w:rsid w:val="00C568C1"/>
    <w:rsid w:val="00CD5461"/>
    <w:rsid w:val="00CD5580"/>
    <w:rsid w:val="00DD5FB3"/>
    <w:rsid w:val="00E46DE0"/>
    <w:rsid w:val="00E736EA"/>
    <w:rsid w:val="00EE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395FC"/>
  <w15:chartTrackingRefBased/>
  <w15:docId w15:val="{4D04E658-C215-4434-9BFF-9CD5B1641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A75"/>
    <w:pPr>
      <w:spacing w:after="0" w:line="360" w:lineRule="auto"/>
      <w:jc w:val="both"/>
    </w:pPr>
    <w:rPr>
      <w:rFonts w:ascii="Times New Roman" w:eastAsiaTheme="minorEastAsia" w:hAnsi="Times New Roman" w:cs="Times New Roman"/>
      <w:color w:val="0D0D0D" w:themeColor="text1" w:themeTint="F2"/>
      <w:spacing w:val="4"/>
      <w:positio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ECC"/>
    <w:pPr>
      <w:keepNext/>
      <w:autoSpaceDE w:val="0"/>
      <w:autoSpaceDN w:val="0"/>
      <w:adjustRightInd w:val="0"/>
      <w:outlineLvl w:val="0"/>
    </w:pPr>
    <w:rPr>
      <w:rFonts w:eastAsiaTheme="majorEastAsia" w:cstheme="majorBidi"/>
      <w:b/>
      <w:bCs/>
      <w:color w:val="000000"/>
      <w:spacing w:val="0"/>
      <w:kern w:val="32"/>
      <w:positio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3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3A6A75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3A6A7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3A6A75"/>
    <w:rPr>
      <w:rFonts w:ascii="Times New Roman" w:eastAsiaTheme="minorEastAsia" w:hAnsi="Times New Roman" w:cs="Times New Roman"/>
      <w:color w:val="0D0D0D" w:themeColor="text1" w:themeTint="F2"/>
      <w:spacing w:val="4"/>
      <w:position w:val="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62ECC"/>
    <w:rPr>
      <w:rFonts w:ascii="Times New Roman" w:eastAsiaTheme="majorEastAsia" w:hAnsi="Times New Roman" w:cstheme="majorBidi"/>
      <w:b/>
      <w:bCs/>
      <w:color w:val="000000"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32B"/>
    <w:rPr>
      <w:rFonts w:asciiTheme="majorHAnsi" w:eastAsiaTheme="majorEastAsia" w:hAnsiTheme="majorHAnsi" w:cstheme="majorBidi"/>
      <w:color w:val="2F5496" w:themeColor="accent1" w:themeShade="BF"/>
      <w:spacing w:val="4"/>
      <w:position w:val="2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49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99C"/>
    <w:rPr>
      <w:rFonts w:ascii="Times New Roman" w:eastAsiaTheme="minorEastAsia" w:hAnsi="Times New Roman" w:cs="Times New Roman"/>
      <w:color w:val="0D0D0D" w:themeColor="text1" w:themeTint="F2"/>
      <w:spacing w:val="4"/>
      <w:position w:val="2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49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99C"/>
    <w:rPr>
      <w:rFonts w:ascii="Times New Roman" w:eastAsiaTheme="minorEastAsia" w:hAnsi="Times New Roman" w:cs="Times New Roman"/>
      <w:color w:val="0D0D0D" w:themeColor="text1" w:themeTint="F2"/>
      <w:spacing w:val="4"/>
      <w:positio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Getachew</dc:creator>
  <cp:keywords/>
  <dc:description/>
  <cp:lastModifiedBy>Dawit Getachew</cp:lastModifiedBy>
  <cp:revision>10</cp:revision>
  <dcterms:created xsi:type="dcterms:W3CDTF">2023-07-17T10:47:00Z</dcterms:created>
  <dcterms:modified xsi:type="dcterms:W3CDTF">2023-12-04T18:53:00Z</dcterms:modified>
</cp:coreProperties>
</file>